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077207" w14:textId="77777777" w:rsidR="009749D9" w:rsidRPr="00EF1FB9" w:rsidRDefault="009749D9" w:rsidP="009749D9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EF1FB9">
        <w:rPr>
          <w:rFonts w:ascii="Arial" w:hAnsi="Arial" w:cs="Arial"/>
          <w:b/>
          <w:sz w:val="24"/>
          <w:szCs w:val="24"/>
          <w:lang w:val="en-US"/>
        </w:rPr>
        <w:t>Distribution of alien animal species richness in the Czech Republic</w:t>
      </w:r>
    </w:p>
    <w:p w14:paraId="25E502FB" w14:textId="77777777" w:rsidR="00781DA9" w:rsidRDefault="00781DA9" w:rsidP="00781DA9">
      <w:pPr>
        <w:spacing w:before="240" w:line="480" w:lineRule="auto"/>
        <w:rPr>
          <w:rFonts w:ascii="Arial" w:hAnsi="Arial" w:cs="Arial"/>
          <w:sz w:val="24"/>
          <w:szCs w:val="24"/>
          <w:lang w:val="en-US"/>
        </w:rPr>
      </w:pPr>
    </w:p>
    <w:p w14:paraId="5DB01EE3" w14:textId="77777777" w:rsidR="00781DA9" w:rsidRPr="004C2F04" w:rsidRDefault="00781DA9" w:rsidP="00781DA9">
      <w:pPr>
        <w:spacing w:before="240" w:line="48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lang w:val="en-US"/>
        </w:rPr>
        <w:t>Radek Gebauer</w:t>
      </w: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C2F04">
        <w:rPr>
          <w:rFonts w:ascii="Arial" w:hAnsi="Arial" w:cs="Arial"/>
          <w:sz w:val="24"/>
          <w:szCs w:val="24"/>
          <w:lang w:val="en-US"/>
        </w:rPr>
        <w:t>, Jan Divíšek</w:t>
      </w: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>2,3,4</w:t>
      </w:r>
      <w:r w:rsidRPr="004C2F04">
        <w:rPr>
          <w:rFonts w:ascii="Arial" w:hAnsi="Arial" w:cs="Arial"/>
          <w:sz w:val="24"/>
          <w:szCs w:val="24"/>
          <w:lang w:val="en-US"/>
        </w:rPr>
        <w:t>, Miloš Buřič</w:t>
      </w: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C2F04">
        <w:rPr>
          <w:rFonts w:ascii="Arial" w:hAnsi="Arial" w:cs="Arial"/>
          <w:sz w:val="24"/>
          <w:szCs w:val="24"/>
          <w:lang w:val="en-US"/>
        </w:rPr>
        <w:t>, Martin Večeřa</w:t>
      </w: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>3</w:t>
      </w:r>
      <w:r w:rsidRPr="004C2F04">
        <w:rPr>
          <w:rFonts w:ascii="Arial" w:hAnsi="Arial" w:cs="Arial"/>
          <w:sz w:val="24"/>
          <w:szCs w:val="24"/>
          <w:lang w:val="en-US"/>
        </w:rPr>
        <w:t>, Antonín Kouba</w:t>
      </w: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  <w:r w:rsidRPr="004C2F04">
        <w:rPr>
          <w:rFonts w:ascii="Arial" w:hAnsi="Arial" w:cs="Arial"/>
          <w:sz w:val="24"/>
          <w:szCs w:val="24"/>
          <w:lang w:val="en-US"/>
        </w:rPr>
        <w:t>, Bořek Drozd</w:t>
      </w: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>1</w:t>
      </w:r>
    </w:p>
    <w:p w14:paraId="489DE426" w14:textId="77777777" w:rsidR="00781DA9" w:rsidRDefault="00781DA9" w:rsidP="00781DA9">
      <w:pPr>
        <w:spacing w:before="240" w:line="48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</w:p>
    <w:p w14:paraId="6C465F0B" w14:textId="77777777" w:rsidR="00781DA9" w:rsidRPr="004C2F04" w:rsidRDefault="00781DA9" w:rsidP="00781DA9">
      <w:pPr>
        <w:spacing w:before="240" w:line="48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 xml:space="preserve">1 </w:t>
      </w:r>
      <w:r w:rsidRPr="004C2F04">
        <w:rPr>
          <w:rFonts w:ascii="Arial" w:hAnsi="Arial" w:cs="Arial"/>
          <w:sz w:val="24"/>
          <w:szCs w:val="24"/>
          <w:lang w:val="en-US"/>
        </w:rPr>
        <w:t>University of South Bohemia in České Budějovice, Faculty of Fisheries and Protection of Waters, South Bohemian Research Center of Aquaculture and Biodiversity of Hydrocenoses, Zátiší 728/II, 389 25 Vodňany, Czech Republic</w:t>
      </w:r>
    </w:p>
    <w:p w14:paraId="62B90FA5" w14:textId="77777777" w:rsidR="00781DA9" w:rsidRPr="004C2F04" w:rsidRDefault="00781DA9" w:rsidP="00781DA9">
      <w:pPr>
        <w:spacing w:before="240" w:line="48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Pr="004C2F04">
        <w:rPr>
          <w:rFonts w:ascii="Arial" w:hAnsi="Arial" w:cs="Arial"/>
          <w:sz w:val="24"/>
          <w:szCs w:val="24"/>
          <w:lang w:val="en-US"/>
        </w:rPr>
        <w:t xml:space="preserve"> Department of Geography, Faculty of Science, Masaryk University, Kotlářská 2, 611 37 Brno, Czech Republic</w:t>
      </w:r>
    </w:p>
    <w:p w14:paraId="709A2772" w14:textId="77777777" w:rsidR="00781DA9" w:rsidRPr="004C2F04" w:rsidRDefault="00781DA9" w:rsidP="00781DA9">
      <w:pPr>
        <w:spacing w:before="240" w:line="48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 xml:space="preserve">3 </w:t>
      </w:r>
      <w:r w:rsidRPr="004C2F04">
        <w:rPr>
          <w:rFonts w:ascii="Arial" w:hAnsi="Arial" w:cs="Arial"/>
          <w:sz w:val="24"/>
          <w:szCs w:val="24"/>
          <w:lang w:val="en-US"/>
        </w:rPr>
        <w:t>Department of Botany and Zoology, Faculty of Science, Masaryk University, Kotlářská 2, 611 37 Brno, Czech Republic</w:t>
      </w:r>
    </w:p>
    <w:p w14:paraId="64E83FF1" w14:textId="77777777" w:rsidR="00781DA9" w:rsidRDefault="00781DA9" w:rsidP="00781DA9">
      <w:pPr>
        <w:spacing w:before="240" w:line="48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vertAlign w:val="superscript"/>
          <w:lang w:val="en-US"/>
        </w:rPr>
        <w:t>4</w:t>
      </w:r>
      <w:r w:rsidRPr="004C2F04">
        <w:rPr>
          <w:rFonts w:ascii="Arial" w:hAnsi="Arial" w:cs="Arial"/>
          <w:sz w:val="24"/>
          <w:szCs w:val="24"/>
          <w:lang w:val="en-US"/>
        </w:rPr>
        <w:t xml:space="preserve"> Department of Environmental Geography, Institute of Geonics, The Czech Academy of Sciences, Drobného 28, 602 00 Brno, Czech Republic</w:t>
      </w:r>
    </w:p>
    <w:p w14:paraId="3CE9E062" w14:textId="7BAB3D0E" w:rsidR="00781DA9" w:rsidRDefault="00781DA9" w:rsidP="00781DA9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Running title: </w:t>
      </w:r>
      <w:r w:rsidR="004057C1">
        <w:rPr>
          <w:rFonts w:ascii="Arial" w:hAnsi="Arial" w:cs="Arial"/>
          <w:sz w:val="24"/>
          <w:szCs w:val="24"/>
          <w:lang w:val="en-US"/>
        </w:rPr>
        <w:t>Species richness of alien animals</w:t>
      </w:r>
      <w:bookmarkStart w:id="0" w:name="_GoBack"/>
      <w:bookmarkEnd w:id="0"/>
    </w:p>
    <w:p w14:paraId="7351F5A7" w14:textId="77777777" w:rsidR="00781DA9" w:rsidRPr="004C2F04" w:rsidRDefault="00781DA9" w:rsidP="00781DA9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lang w:val="en-US"/>
        </w:rPr>
        <w:t>Correspondence</w:t>
      </w:r>
    </w:p>
    <w:p w14:paraId="2A49F0A5" w14:textId="77777777" w:rsidR="00781DA9" w:rsidRPr="004C2F04" w:rsidRDefault="00781DA9" w:rsidP="00781DA9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lang w:val="en-US"/>
        </w:rPr>
        <w:t>Radek Gebauer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4C2F04">
        <w:rPr>
          <w:rFonts w:ascii="Arial" w:hAnsi="Arial" w:cs="Arial"/>
          <w:sz w:val="24"/>
          <w:szCs w:val="24"/>
          <w:lang w:val="en-US"/>
        </w:rPr>
        <w:t>University of South Bohemia in České Budějovice, Faculty of Fisheries and Protection of Waters, South Bohemian Research Center of Aquaculture and Biodiversity of Hydrocenoses, Zátiší 728/II, 389 25 Vodňany, Czech Republic</w:t>
      </w:r>
    </w:p>
    <w:p w14:paraId="71A1AFD9" w14:textId="77777777" w:rsidR="00781DA9" w:rsidRPr="004C2F04" w:rsidRDefault="00781DA9" w:rsidP="00781DA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lang w:val="en-US"/>
        </w:rPr>
        <w:t xml:space="preserve">E-mail: </w:t>
      </w:r>
      <w:hyperlink r:id="rId8" w:history="1">
        <w:r w:rsidRPr="004C2F04">
          <w:rPr>
            <w:rStyle w:val="Hypertextovodkaz"/>
            <w:rFonts w:ascii="Arial" w:hAnsi="Arial" w:cs="Arial"/>
            <w:sz w:val="24"/>
            <w:szCs w:val="24"/>
            <w:lang w:val="en-US"/>
          </w:rPr>
          <w:t>rgebauer@frov.jcu.cz</w:t>
        </w:r>
      </w:hyperlink>
    </w:p>
    <w:p w14:paraId="62E403BA" w14:textId="7B93900B" w:rsidR="00781DA9" w:rsidRDefault="00781DA9" w:rsidP="00781DA9">
      <w:pPr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4C2F04">
        <w:rPr>
          <w:rFonts w:ascii="Arial" w:hAnsi="Arial" w:cs="Arial"/>
          <w:sz w:val="24"/>
          <w:szCs w:val="24"/>
          <w:lang w:val="en-US"/>
        </w:rPr>
        <w:t>Tel.: +420 728 586</w:t>
      </w:r>
      <w:r>
        <w:rPr>
          <w:rFonts w:ascii="Arial" w:hAnsi="Arial" w:cs="Arial"/>
          <w:sz w:val="24"/>
          <w:szCs w:val="24"/>
          <w:lang w:val="en-US"/>
        </w:rPr>
        <w:t> </w:t>
      </w:r>
      <w:r w:rsidRPr="004C2F04">
        <w:rPr>
          <w:rFonts w:ascii="Arial" w:hAnsi="Arial" w:cs="Arial"/>
          <w:sz w:val="24"/>
          <w:szCs w:val="24"/>
          <w:lang w:val="en-US"/>
        </w:rPr>
        <w:t>119</w:t>
      </w:r>
    </w:p>
    <w:p w14:paraId="2AA8FBCB" w14:textId="77777777" w:rsidR="00C12401" w:rsidRDefault="00C12401" w:rsidP="00C12401">
      <w:pPr>
        <w:rPr>
          <w:rFonts w:ascii="Times New Roman" w:hAnsi="Times New Roman" w:cs="Times New Roman"/>
          <w:sz w:val="24"/>
          <w:lang w:val="en-US"/>
        </w:rPr>
        <w:sectPr w:rsidR="00C1240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2CFB2A5" w14:textId="730CF363" w:rsidR="00F060C7" w:rsidRPr="0056366F" w:rsidRDefault="0056366F" w:rsidP="00681828">
      <w:pPr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INFORMATION</w:t>
      </w:r>
    </w:p>
    <w:p w14:paraId="2BFE9163" w14:textId="341DC4AE" w:rsidR="0014721D" w:rsidRPr="0056366F" w:rsidRDefault="00481142" w:rsidP="0056366F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  <w:sectPr w:rsidR="0014721D" w:rsidRPr="0056366F" w:rsidSect="00C75D92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56366F">
        <w:rPr>
          <w:rFonts w:ascii="Arial" w:hAnsi="Arial" w:cs="Arial"/>
          <w:sz w:val="24"/>
          <w:szCs w:val="24"/>
          <w:lang w:val="en-US"/>
        </w:rPr>
        <w:t>List of alien animal species in particular groups (in Latin, alphabetically</w:t>
      </w:r>
      <w:r w:rsidR="00DF404D" w:rsidRPr="0056366F">
        <w:rPr>
          <w:rFonts w:ascii="Arial" w:hAnsi="Arial" w:cs="Arial"/>
          <w:sz w:val="24"/>
          <w:szCs w:val="24"/>
          <w:lang w:val="en-US"/>
        </w:rPr>
        <w:t xml:space="preserve"> ordered</w:t>
      </w:r>
      <w:r w:rsidRPr="0056366F">
        <w:rPr>
          <w:rFonts w:ascii="Arial" w:hAnsi="Arial" w:cs="Arial"/>
          <w:sz w:val="24"/>
          <w:szCs w:val="24"/>
          <w:lang w:val="en-US"/>
        </w:rPr>
        <w:t>)</w:t>
      </w:r>
      <w:r w:rsidR="006F3066" w:rsidRPr="0056366F">
        <w:rPr>
          <w:rFonts w:ascii="Arial" w:hAnsi="Arial" w:cs="Arial"/>
          <w:sz w:val="24"/>
          <w:szCs w:val="24"/>
          <w:lang w:val="en-US"/>
        </w:rPr>
        <w:t>. Letter</w:t>
      </w:r>
      <w:r w:rsidR="009F6C04" w:rsidRPr="0056366F">
        <w:rPr>
          <w:rFonts w:ascii="Arial" w:hAnsi="Arial" w:cs="Arial"/>
          <w:sz w:val="24"/>
          <w:szCs w:val="24"/>
          <w:lang w:val="en-US"/>
        </w:rPr>
        <w:t>s</w:t>
      </w:r>
      <w:r w:rsidR="00D25AEB" w:rsidRPr="0056366F">
        <w:rPr>
          <w:rFonts w:ascii="Arial" w:hAnsi="Arial" w:cs="Arial"/>
          <w:sz w:val="24"/>
          <w:szCs w:val="24"/>
          <w:lang w:val="en-US"/>
        </w:rPr>
        <w:t xml:space="preserve"> </w:t>
      </w:r>
      <w:r w:rsidR="008A2131" w:rsidRPr="0056366F">
        <w:rPr>
          <w:rFonts w:ascii="Arial" w:hAnsi="Arial" w:cs="Arial"/>
          <w:sz w:val="24"/>
          <w:szCs w:val="24"/>
          <w:lang w:val="en-US"/>
        </w:rPr>
        <w:t>after</w:t>
      </w:r>
      <w:r w:rsidR="00D25AEB" w:rsidRPr="0056366F">
        <w:rPr>
          <w:rFonts w:ascii="Arial" w:hAnsi="Arial" w:cs="Arial"/>
          <w:sz w:val="24"/>
          <w:szCs w:val="24"/>
          <w:lang w:val="en-US"/>
        </w:rPr>
        <w:t xml:space="preserve"> the Latin name denote</w:t>
      </w:r>
      <w:r w:rsidR="006F3066" w:rsidRPr="0056366F">
        <w:rPr>
          <w:rFonts w:ascii="Arial" w:hAnsi="Arial" w:cs="Arial"/>
          <w:sz w:val="24"/>
          <w:szCs w:val="24"/>
          <w:lang w:val="en-US"/>
        </w:rPr>
        <w:t xml:space="preserve"> prominent invader </w:t>
      </w:r>
      <w:r w:rsidR="003B604C" w:rsidRPr="0056366F">
        <w:rPr>
          <w:rFonts w:ascii="Arial" w:hAnsi="Arial" w:cs="Arial"/>
          <w:sz w:val="24"/>
          <w:szCs w:val="24"/>
          <w:lang w:val="en-US"/>
        </w:rPr>
        <w:t>included in</w:t>
      </w:r>
      <w:r w:rsidR="00A854AF" w:rsidRPr="0056366F">
        <w:rPr>
          <w:rFonts w:ascii="Arial" w:hAnsi="Arial" w:cs="Arial"/>
          <w:sz w:val="24"/>
          <w:szCs w:val="24"/>
          <w:lang w:val="en-US"/>
        </w:rPr>
        <w:t xml:space="preserve">: W - 100 of the World's Worst Invasive Alien Species: A Selection from the Global Invasive Species Database </w:t>
      </w:r>
      <w:r w:rsidR="00A854AF" w:rsidRPr="0056366F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Mb3dlPC9BdXRob3I+PFllYXI+MjAwMDwvWWVhcj48UmVj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</w:fldData>
        </w:fldChar>
      </w:r>
      <w:r w:rsidR="00A854AF" w:rsidRPr="0056366F">
        <w:rPr>
          <w:rFonts w:ascii="Arial" w:hAnsi="Arial" w:cs="Arial"/>
          <w:sz w:val="24"/>
          <w:szCs w:val="24"/>
          <w:lang w:val="en-US"/>
        </w:rPr>
        <w:instrText xml:space="preserve"> ADDIN EN.CITE </w:instrText>
      </w:r>
      <w:r w:rsidR="00A854AF" w:rsidRPr="0056366F">
        <w:rPr>
          <w:rFonts w:ascii="Arial" w:hAnsi="Arial" w:cs="Arial"/>
          <w:sz w:val="24"/>
          <w:szCs w:val="24"/>
          <w:lang w:val="en-US"/>
        </w:rPr>
        <w:fldChar w:fldCharType="begin">
          <w:fldData xml:space="preserve">PEVuZE5vdGU+PENpdGU+PEF1dGhvcj5Mb3dlPC9BdXRob3I+PFllYXI+MjAwMDwvWWVhcj48UmVj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</w:fldData>
        </w:fldChar>
      </w:r>
      <w:r w:rsidR="00A854AF" w:rsidRPr="0056366F">
        <w:rPr>
          <w:rFonts w:ascii="Arial" w:hAnsi="Arial" w:cs="Arial"/>
          <w:sz w:val="24"/>
          <w:szCs w:val="24"/>
          <w:lang w:val="en-US"/>
        </w:rPr>
        <w:instrText xml:space="preserve"> ADDIN EN.CITE.DATA </w:instrText>
      </w:r>
      <w:r w:rsidR="00A854AF" w:rsidRPr="0056366F">
        <w:rPr>
          <w:rFonts w:ascii="Arial" w:hAnsi="Arial" w:cs="Arial"/>
          <w:sz w:val="24"/>
          <w:szCs w:val="24"/>
          <w:lang w:val="en-US"/>
        </w:rPr>
      </w:r>
      <w:r w:rsidR="00A854AF" w:rsidRPr="0056366F">
        <w:rPr>
          <w:rFonts w:ascii="Arial" w:hAnsi="Arial" w:cs="Arial"/>
          <w:sz w:val="24"/>
          <w:szCs w:val="24"/>
          <w:lang w:val="en-US"/>
        </w:rPr>
        <w:fldChar w:fldCharType="end"/>
      </w:r>
      <w:r w:rsidR="00A854AF" w:rsidRPr="0056366F">
        <w:rPr>
          <w:rFonts w:ascii="Arial" w:hAnsi="Arial" w:cs="Arial"/>
          <w:sz w:val="24"/>
          <w:szCs w:val="24"/>
          <w:lang w:val="en-US"/>
        </w:rPr>
      </w:r>
      <w:r w:rsidR="00A854AF" w:rsidRPr="0056366F">
        <w:rPr>
          <w:rFonts w:ascii="Arial" w:hAnsi="Arial" w:cs="Arial"/>
          <w:sz w:val="24"/>
          <w:szCs w:val="24"/>
          <w:lang w:val="en-US"/>
        </w:rPr>
        <w:fldChar w:fldCharType="separate"/>
      </w:r>
      <w:r w:rsidR="00A854AF" w:rsidRPr="0056366F">
        <w:rPr>
          <w:rFonts w:ascii="Arial" w:hAnsi="Arial" w:cs="Arial"/>
          <w:noProof/>
          <w:sz w:val="24"/>
          <w:szCs w:val="24"/>
          <w:lang w:val="en-US"/>
        </w:rPr>
        <w:t>(</w:t>
      </w:r>
      <w:hyperlink w:anchor="_ENREF_2" w:tooltip="Lowe, 2000 #4368" w:history="1">
        <w:r w:rsidR="004E0D55" w:rsidRPr="0056366F">
          <w:rPr>
            <w:rFonts w:ascii="Arial" w:hAnsi="Arial" w:cs="Arial"/>
            <w:noProof/>
            <w:sz w:val="24"/>
            <w:szCs w:val="24"/>
            <w:lang w:val="en-US"/>
          </w:rPr>
          <w:t>Lowe, Browne, Boudjelas &amp; De Poorter, 2000</w:t>
        </w:r>
      </w:hyperlink>
      <w:r w:rsidR="00A854AF" w:rsidRPr="0056366F">
        <w:rPr>
          <w:rFonts w:ascii="Arial" w:hAnsi="Arial" w:cs="Arial"/>
          <w:noProof/>
          <w:sz w:val="24"/>
          <w:szCs w:val="24"/>
          <w:lang w:val="en-US"/>
        </w:rPr>
        <w:t>)</w:t>
      </w:r>
      <w:r w:rsidR="00A854AF" w:rsidRPr="0056366F">
        <w:rPr>
          <w:rFonts w:ascii="Arial" w:hAnsi="Arial" w:cs="Arial"/>
          <w:sz w:val="24"/>
          <w:szCs w:val="24"/>
          <w:lang w:val="en-US"/>
        </w:rPr>
        <w:fldChar w:fldCharType="end"/>
      </w:r>
      <w:r w:rsidR="00A854AF" w:rsidRPr="0056366F">
        <w:rPr>
          <w:rFonts w:ascii="Arial" w:hAnsi="Arial" w:cs="Arial"/>
          <w:sz w:val="24"/>
          <w:szCs w:val="24"/>
          <w:lang w:val="en-US"/>
        </w:rPr>
        <w:t xml:space="preserve">; D - </w:t>
      </w:r>
      <w:r w:rsidR="004E0D55" w:rsidRPr="0056366F">
        <w:rPr>
          <w:rFonts w:ascii="Arial" w:hAnsi="Arial" w:cs="Arial"/>
          <w:sz w:val="24"/>
          <w:szCs w:val="24"/>
          <w:lang w:val="en-US"/>
        </w:rPr>
        <w:t>Species Accounts of 100 of the Most Invasive Alien Species in Europe</w:t>
      </w:r>
      <w:r w:rsidR="00A854AF" w:rsidRPr="0056366F">
        <w:rPr>
          <w:rFonts w:ascii="Arial" w:hAnsi="Arial" w:cs="Arial"/>
          <w:sz w:val="24"/>
          <w:szCs w:val="24"/>
          <w:lang w:val="en-US"/>
        </w:rPr>
        <w:t xml:space="preserve"> </w:t>
      </w:r>
      <w:r w:rsidR="00A854AF" w:rsidRPr="0056366F">
        <w:rPr>
          <w:rFonts w:ascii="Arial" w:hAnsi="Arial" w:cs="Arial"/>
          <w:sz w:val="24"/>
          <w:szCs w:val="24"/>
          <w:lang w:val="en-US"/>
        </w:rPr>
        <w:fldChar w:fldCharType="begin"/>
      </w:r>
      <w:r w:rsidR="004E0D55" w:rsidRPr="0056366F">
        <w:rPr>
          <w:rFonts w:ascii="Arial" w:hAnsi="Arial" w:cs="Arial"/>
          <w:sz w:val="24"/>
          <w:szCs w:val="24"/>
          <w:lang w:val="en-US"/>
        </w:rPr>
        <w:instrText xml:space="preserve"> ADDIN EN.CITE &lt;EndNote&gt;&lt;Cite ExcludeAuth="1"&gt;&lt;Author&gt;DAISIE&lt;/Author&gt;&lt;Year&gt;2009&lt;/Year&gt;&lt;RecNum&gt;5375&lt;/RecNum&gt;&lt;Prefix&gt;DAISIE partners`, &lt;/Prefix&gt;&lt;DisplayText&gt;(DAISIE partners, 2009)&lt;/DisplayText&gt;&lt;record&gt;&lt;rec-number&gt;5375&lt;/rec-number&gt;&lt;foreign-keys&gt;&lt;key app="EN" db-id="xsxpxdzwmef5axepsttpetavezwxspp5ff0x"&gt;5375&lt;/key&gt;&lt;/foreign-keys&gt;&lt;ref-type name="Book Section"&gt;5&lt;/ref-type&gt;&lt;contributors&gt;&lt;authors&gt;&lt;author&gt;&lt;style face="normal" font="default" charset="238" size="100%"&gt;DAISIE&lt;/style&gt;&lt;/author&gt;&lt;/authors&gt;&lt;/contributors&gt;&lt;titles&gt;&lt;title&gt;Species Accounts of 100 of the Most Invasive Alien Species in Europe&lt;/title&gt;&lt;secondary-title&gt;Handbook of Alien Species in Europe&lt;/secondary-title&gt;&lt;/titles&gt;&lt;pages&gt;269-374&lt;/pages&gt;&lt;dates&gt;&lt;year&gt;2009&lt;/year&gt;&lt;/dates&gt;&lt;pub-location&gt;Dordrecht&lt;/pub-location&gt;&lt;publisher&gt;Springer Netherlands&lt;/publisher&gt;&lt;isbn&gt;978-1-4020-8280-1&lt;/isbn&gt;&lt;label&gt;ref1&lt;/label&gt;&lt;urls&gt;&lt;related-urls&gt;&lt;url&gt;https://doi.org/10.1007/978-1-4020-8280-1_13&lt;/url&gt;&lt;/related-urls&gt;&lt;/urls&gt;&lt;electronic-resource-num&gt;10.1007/978-1-4020-8280-1_13&lt;/electronic-resource-num&gt;&lt;/record&gt;&lt;/Cite&gt;&lt;/EndNote&gt;</w:instrText>
      </w:r>
      <w:r w:rsidR="00A854AF" w:rsidRPr="0056366F">
        <w:rPr>
          <w:rFonts w:ascii="Arial" w:hAnsi="Arial" w:cs="Arial"/>
          <w:sz w:val="24"/>
          <w:szCs w:val="24"/>
          <w:lang w:val="en-US"/>
        </w:rPr>
        <w:fldChar w:fldCharType="separate"/>
      </w:r>
      <w:r w:rsidR="004E0D55" w:rsidRPr="0056366F">
        <w:rPr>
          <w:rFonts w:ascii="Arial" w:hAnsi="Arial" w:cs="Arial"/>
          <w:noProof/>
          <w:sz w:val="24"/>
          <w:szCs w:val="24"/>
          <w:lang w:val="en-US"/>
        </w:rPr>
        <w:t>(</w:t>
      </w:r>
      <w:hyperlink w:anchor="_ENREF_1" w:tooltip="DAISIE, 2009 #5375" w:history="1">
        <w:r w:rsidR="004E0D55" w:rsidRPr="0056366F">
          <w:rPr>
            <w:rFonts w:ascii="Arial" w:hAnsi="Arial" w:cs="Arial"/>
            <w:noProof/>
            <w:sz w:val="24"/>
            <w:szCs w:val="24"/>
            <w:lang w:val="en-US"/>
          </w:rPr>
          <w:t>DAISIE partners, 2009</w:t>
        </w:r>
      </w:hyperlink>
      <w:r w:rsidR="004E0D55" w:rsidRPr="0056366F">
        <w:rPr>
          <w:rFonts w:ascii="Arial" w:hAnsi="Arial" w:cs="Arial"/>
          <w:noProof/>
          <w:sz w:val="24"/>
          <w:szCs w:val="24"/>
          <w:lang w:val="en-US"/>
        </w:rPr>
        <w:t>)</w:t>
      </w:r>
      <w:r w:rsidR="00A854AF" w:rsidRPr="0056366F">
        <w:rPr>
          <w:rFonts w:ascii="Arial" w:hAnsi="Arial" w:cs="Arial"/>
          <w:sz w:val="24"/>
          <w:szCs w:val="24"/>
          <w:lang w:val="en-US"/>
        </w:rPr>
        <w:fldChar w:fldCharType="end"/>
      </w:r>
      <w:r w:rsidR="00B04E59" w:rsidRPr="0056366F">
        <w:rPr>
          <w:rFonts w:ascii="Arial" w:hAnsi="Arial" w:cs="Arial"/>
          <w:sz w:val="24"/>
          <w:szCs w:val="24"/>
          <w:lang w:val="en-US"/>
        </w:rPr>
        <w:t xml:space="preserve"> and EU - EU Regulation No. 1143/2014 and Commission Implementing Regulation No. 2016/1141.</w:t>
      </w:r>
    </w:p>
    <w:p w14:paraId="12EE44E4" w14:textId="318904AF" w:rsidR="00481142" w:rsidRPr="001263D4" w:rsidRDefault="0068620A" w:rsidP="00C614A8">
      <w:pPr>
        <w:pStyle w:val="Odstavecseseznamem"/>
        <w:numPr>
          <w:ilvl w:val="0"/>
          <w:numId w:val="3"/>
        </w:numPr>
        <w:rPr>
          <w:b/>
          <w:lang w:val="en-US"/>
        </w:rPr>
      </w:pPr>
      <w:r w:rsidRPr="001263D4">
        <w:rPr>
          <w:b/>
          <w:lang w:val="en-US"/>
        </w:rPr>
        <w:lastRenderedPageBreak/>
        <w:t>All alien animals</w:t>
      </w:r>
    </w:p>
    <w:p w14:paraId="3DBCA25F" w14:textId="77777777" w:rsidR="001263D4" w:rsidRDefault="001263D4" w:rsidP="00835C2F">
      <w:pPr>
        <w:spacing w:after="0"/>
        <w:rPr>
          <w:lang w:val="en-US"/>
        </w:rPr>
        <w:sectPr w:rsidR="001263D4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</w:p>
    <w:p w14:paraId="68657298" w14:textId="42A48CDC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Acheta domestica</w:t>
      </w:r>
    </w:p>
    <w:p w14:paraId="16EA16C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glossa caprealis</w:t>
      </w:r>
    </w:p>
    <w:p w14:paraId="2D777BF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hasverus advena</w:t>
      </w:r>
    </w:p>
    <w:p w14:paraId="5BDAD598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lphitophagus bifasciatus</w:t>
      </w:r>
    </w:p>
    <w:p w14:paraId="75410A86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meiurus nebulosus</w:t>
      </w:r>
    </w:p>
    <w:p w14:paraId="5B3D9C82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mmotragus lervia</w:t>
      </w:r>
    </w:p>
    <w:p w14:paraId="65A9FB5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mphiareus obscuriceps</w:t>
      </w:r>
    </w:p>
    <w:p w14:paraId="451D44AD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nguilla anguilla</w:t>
      </w:r>
    </w:p>
    <w:p w14:paraId="0EE08089" w14:textId="54D621A3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Anguillicola crassus</w:t>
      </w:r>
      <w:r w:rsidR="00AD635A" w:rsidRPr="0056366F">
        <w:rPr>
          <w:rFonts w:ascii="Arial" w:hAnsi="Arial" w:cs="Arial"/>
          <w:lang w:val="en-US"/>
        </w:rPr>
        <w:t xml:space="preserve"> D</w:t>
      </w:r>
    </w:p>
    <w:p w14:paraId="55AFB985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his forbesi</w:t>
      </w:r>
    </w:p>
    <w:p w14:paraId="516D1488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his oenotherae</w:t>
      </w:r>
    </w:p>
    <w:p w14:paraId="60B990D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omyelois ceratoniae</w:t>
      </w:r>
    </w:p>
    <w:p w14:paraId="49F6E72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pendiseta robiniae</w:t>
      </w:r>
    </w:p>
    <w:p w14:paraId="200F2CA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gyresthia thuiella</w:t>
      </w:r>
    </w:p>
    <w:p w14:paraId="01308F7C" w14:textId="5369AA32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Arion lusitanicus</w:t>
      </w:r>
      <w:r w:rsidR="00AD635A" w:rsidRPr="0056366F">
        <w:rPr>
          <w:rFonts w:ascii="Arial" w:hAnsi="Arial" w:cs="Arial"/>
          <w:lang w:val="en-US"/>
        </w:rPr>
        <w:t xml:space="preserve"> D</w:t>
      </w:r>
    </w:p>
    <w:p w14:paraId="3EFD3DD9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istichthys nobilis</w:t>
      </w:r>
    </w:p>
    <w:p w14:paraId="143A715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ocatus longiceps</w:t>
      </w:r>
    </w:p>
    <w:p w14:paraId="211B152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ytaina genistae</w:t>
      </w:r>
    </w:p>
    <w:p w14:paraId="270797B8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scaridia dissimilis</w:t>
      </w:r>
    </w:p>
    <w:p w14:paraId="69542EC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stacus leptodactylus</w:t>
      </w:r>
    </w:p>
    <w:p w14:paraId="5D94812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Attagenus smirnovi</w:t>
      </w:r>
    </w:p>
    <w:p w14:paraId="252CB494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Brachyunguis tamaricis</w:t>
      </w:r>
    </w:p>
    <w:p w14:paraId="3F1856B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copsylla hippophaes</w:t>
      </w:r>
    </w:p>
    <w:p w14:paraId="23C2EF1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dra calidella</w:t>
      </w:r>
    </w:p>
    <w:p w14:paraId="085A1115" w14:textId="56158A7C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ameraria ohridella</w:t>
      </w:r>
      <w:r w:rsidR="00AD635A" w:rsidRPr="0056366F">
        <w:rPr>
          <w:rFonts w:ascii="Arial" w:hAnsi="Arial" w:cs="Arial"/>
          <w:lang w:val="en-US"/>
        </w:rPr>
        <w:t xml:space="preserve"> D</w:t>
      </w:r>
    </w:p>
    <w:p w14:paraId="024E050F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pra aegagrus</w:t>
      </w:r>
    </w:p>
    <w:p w14:paraId="0624CD4B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preolus pygargus</w:t>
      </w:r>
    </w:p>
    <w:p w14:paraId="4CE47C9B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assius gibelio</w:t>
      </w:r>
    </w:p>
    <w:p w14:paraId="748D2648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assius langsdorfii</w:t>
      </w:r>
    </w:p>
    <w:p w14:paraId="66027CDC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dimidiatus</w:t>
      </w:r>
    </w:p>
    <w:p w14:paraId="087CE28F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hemipterus</w:t>
      </w:r>
    </w:p>
    <w:p w14:paraId="3A0C4B3C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ligneus</w:t>
      </w:r>
    </w:p>
    <w:p w14:paraId="04AF1AFC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marginellus</w:t>
      </w:r>
    </w:p>
    <w:p w14:paraId="4CAAF56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mutilatus</w:t>
      </w:r>
    </w:p>
    <w:p w14:paraId="5594A78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truncatus</w:t>
      </w:r>
    </w:p>
    <w:p w14:paraId="42EB308B" w14:textId="6BE681A4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eratitis capitata</w:t>
      </w:r>
      <w:r w:rsidR="00AD635A" w:rsidRPr="0056366F">
        <w:rPr>
          <w:rFonts w:ascii="Arial" w:hAnsi="Arial" w:cs="Arial"/>
          <w:lang w:val="en-US"/>
        </w:rPr>
        <w:t xml:space="preserve"> D</w:t>
      </w:r>
    </w:p>
    <w:p w14:paraId="53B22A2C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ervus elaphus canadensis</w:t>
      </w:r>
    </w:p>
    <w:p w14:paraId="7508C67A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ervus elaphus maral</w:t>
      </w:r>
    </w:p>
    <w:p w14:paraId="6CB3371F" w14:textId="2D579760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ervus nippon</w:t>
      </w:r>
      <w:r w:rsidR="00AD635A" w:rsidRPr="0056366F">
        <w:rPr>
          <w:rFonts w:ascii="Arial" w:hAnsi="Arial" w:cs="Arial"/>
          <w:lang w:val="en-US"/>
        </w:rPr>
        <w:t xml:space="preserve"> D</w:t>
      </w:r>
    </w:p>
    <w:p w14:paraId="32568365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anna argus</w:t>
      </w:r>
    </w:p>
    <w:p w14:paraId="3BFB7928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Chondrostoma nasus</w:t>
      </w:r>
    </w:p>
    <w:p w14:paraId="3963C79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rysodeixis chalcites</w:t>
      </w:r>
    </w:p>
    <w:p w14:paraId="43ED3124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ymomyza amoena</w:t>
      </w:r>
    </w:p>
    <w:p w14:paraId="7D8315E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loradoa abrotani</w:t>
      </w:r>
    </w:p>
    <w:p w14:paraId="28EB56D8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lumba livia f. fera</w:t>
      </w:r>
    </w:p>
    <w:p w14:paraId="676F6AEB" w14:textId="67CBEBFA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orbicula fluminea</w:t>
      </w:r>
      <w:r w:rsidR="00AD635A" w:rsidRPr="0056366F">
        <w:rPr>
          <w:rFonts w:ascii="Arial" w:hAnsi="Arial" w:cs="Arial"/>
          <w:lang w:val="en-US"/>
        </w:rPr>
        <w:t xml:space="preserve"> D</w:t>
      </w:r>
    </w:p>
    <w:p w14:paraId="38659A08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cyra cephalonica</w:t>
      </w:r>
    </w:p>
    <w:p w14:paraId="2CD2E486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albula</w:t>
      </w:r>
    </w:p>
    <w:p w14:paraId="3195A453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autumnalis migratorius</w:t>
      </w:r>
    </w:p>
    <w:p w14:paraId="54CDCE1B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maraena</w:t>
      </w:r>
    </w:p>
    <w:p w14:paraId="7668C65C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peled</w:t>
      </w:r>
    </w:p>
    <w:p w14:paraId="2C8EAE7C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ythucha ciliata</w:t>
      </w:r>
    </w:p>
    <w:p w14:paraId="78C896A5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aspedacusta sowerbii</w:t>
      </w:r>
    </w:p>
    <w:p w14:paraId="424842B5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capensis</w:t>
      </w:r>
    </w:p>
    <w:p w14:paraId="693402E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ferrugineus</w:t>
      </w:r>
    </w:p>
    <w:p w14:paraId="0B5F458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pusillus</w:t>
      </w:r>
    </w:p>
    <w:p w14:paraId="60FA68E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turcicus</w:t>
      </w:r>
    </w:p>
    <w:p w14:paraId="0197A6F0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tenopharyngodon idella</w:t>
      </w:r>
    </w:p>
    <w:p w14:paraId="31EBF51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ylindroiulus britannicus</w:t>
      </w:r>
    </w:p>
    <w:p w14:paraId="442569A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Cylindroiulus caeruleocinctus</w:t>
      </w:r>
    </w:p>
    <w:p w14:paraId="6A527D1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ylindroiulus latestriatus</w:t>
      </w:r>
    </w:p>
    <w:p w14:paraId="7996195F" w14:textId="711020F1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yprinus carpio</w:t>
      </w:r>
      <w:r w:rsidR="00B875F7" w:rsidRPr="0056366F">
        <w:rPr>
          <w:rFonts w:ascii="Arial" w:hAnsi="Arial" w:cs="Arial"/>
          <w:lang w:val="en-US"/>
        </w:rPr>
        <w:t xml:space="preserve"> </w:t>
      </w:r>
      <w:r w:rsidR="0003420C" w:rsidRPr="0056366F">
        <w:rPr>
          <w:rFonts w:ascii="Arial" w:hAnsi="Arial" w:cs="Arial"/>
          <w:lang w:val="en-US"/>
        </w:rPr>
        <w:t>W</w:t>
      </w:r>
    </w:p>
    <w:p w14:paraId="0E5843E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cne picta</w:t>
      </w:r>
    </w:p>
    <w:p w14:paraId="6B32C305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ma dama</w:t>
      </w:r>
    </w:p>
    <w:p w14:paraId="1570948D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phnia ambigua</w:t>
      </w:r>
    </w:p>
    <w:p w14:paraId="1AFF90E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sineura gleditchiae</w:t>
      </w:r>
    </w:p>
    <w:p w14:paraId="5966EA2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ermestes ater</w:t>
      </w:r>
    </w:p>
    <w:p w14:paraId="5C3193C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esmometopa microps</w:t>
      </w:r>
    </w:p>
    <w:p w14:paraId="74FF7A0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ctyonota fuliginosa</w:t>
      </w:r>
    </w:p>
    <w:p w14:paraId="07F87F7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estrammena asynamora</w:t>
      </w:r>
    </w:p>
    <w:p w14:paraId="633E988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noderus minutus</w:t>
      </w:r>
    </w:p>
    <w:p w14:paraId="736E3188" w14:textId="46617AEE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Dreissena polymorpha</w:t>
      </w:r>
      <w:r w:rsidR="002A4BCA" w:rsidRPr="0056366F">
        <w:rPr>
          <w:rFonts w:ascii="Arial" w:hAnsi="Arial" w:cs="Arial"/>
          <w:lang w:val="en-US"/>
        </w:rPr>
        <w:t xml:space="preserve"> D, </w:t>
      </w:r>
      <w:r w:rsidR="0003420C" w:rsidRPr="0056366F">
        <w:rPr>
          <w:rFonts w:ascii="Arial" w:hAnsi="Arial" w:cs="Arial"/>
          <w:lang w:val="en-US"/>
        </w:rPr>
        <w:t>W</w:t>
      </w:r>
    </w:p>
    <w:p w14:paraId="656F1AF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busckii</w:t>
      </w:r>
    </w:p>
    <w:p w14:paraId="726ACA4D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hydei</w:t>
      </w:r>
    </w:p>
    <w:p w14:paraId="05DFD1E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immigrans</w:t>
      </w:r>
    </w:p>
    <w:p w14:paraId="7683596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repleta</w:t>
      </w:r>
    </w:p>
    <w:p w14:paraId="280A059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simulans</w:t>
      </w:r>
    </w:p>
    <w:p w14:paraId="2385097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ugesia tigrina</w:t>
      </w:r>
    </w:p>
    <w:p w14:paraId="41C8AFA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uponchelia fovealis</w:t>
      </w:r>
    </w:p>
    <w:p w14:paraId="4B07BE4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Elasmotropis testacea testacea</w:t>
      </w:r>
    </w:p>
    <w:p w14:paraId="031BD2D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lophila manilensis</w:t>
      </w:r>
    </w:p>
    <w:p w14:paraId="5D7406D3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mys orbicularis</w:t>
      </w:r>
    </w:p>
    <w:p w14:paraId="4736B78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ndrosis sarcitrella</w:t>
      </w:r>
    </w:p>
    <w:p w14:paraId="192A9B18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phestia elutella</w:t>
      </w:r>
    </w:p>
    <w:p w14:paraId="128CA94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phestia kuehniella</w:t>
      </w:r>
    </w:p>
    <w:p w14:paraId="3947068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ricaphis wakibae</w:t>
      </w:r>
    </w:p>
    <w:p w14:paraId="2BB81C1C" w14:textId="240A9E6C" w:rsidR="001A1926" w:rsidRPr="0056366F" w:rsidRDefault="001A1926" w:rsidP="001A1926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Eriocheir sinensis</w:t>
      </w:r>
      <w:r w:rsidRPr="0056366F">
        <w:rPr>
          <w:rFonts w:ascii="Arial" w:hAnsi="Arial" w:cs="Arial"/>
          <w:lang w:val="en-US"/>
        </w:rPr>
        <w:t xml:space="preserve"> D, </w:t>
      </w:r>
      <w:r w:rsidR="0003420C" w:rsidRPr="0056366F">
        <w:rPr>
          <w:rFonts w:ascii="Arial" w:hAnsi="Arial" w:cs="Arial"/>
          <w:lang w:val="en-US"/>
        </w:rPr>
        <w:t>W</w:t>
      </w:r>
      <w:r w:rsidR="0058154F" w:rsidRPr="0056366F">
        <w:rPr>
          <w:rFonts w:ascii="Arial" w:hAnsi="Arial" w:cs="Arial"/>
          <w:lang w:val="en-US"/>
        </w:rPr>
        <w:t>, EU</w:t>
      </w:r>
    </w:p>
    <w:p w14:paraId="3A6C39B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umerus funeralis</w:t>
      </w:r>
    </w:p>
    <w:p w14:paraId="64EE49E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upteryx melissae</w:t>
      </w:r>
    </w:p>
    <w:p w14:paraId="24957CB5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Fascioloides magna</w:t>
      </w:r>
    </w:p>
    <w:p w14:paraId="15DDED2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Ferrissia fragilis</w:t>
      </w:r>
    </w:p>
    <w:p w14:paraId="7DE0540C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asterosteus aculeatus</w:t>
      </w:r>
    </w:p>
    <w:p w14:paraId="220550DD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lischrochilus quadrisignatus</w:t>
      </w:r>
    </w:p>
    <w:p w14:paraId="40FBF58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natocerus cornutus</w:t>
      </w:r>
    </w:p>
    <w:p w14:paraId="1D07A55F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yraulus parvus</w:t>
      </w:r>
    </w:p>
    <w:p w14:paraId="495FF91D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aplotinea incestella</w:t>
      </w:r>
    </w:p>
    <w:p w14:paraId="01E4B1F1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emidactylus turcicus</w:t>
      </w:r>
    </w:p>
    <w:p w14:paraId="3D8B2D5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ofmannophila pseudospretella</w:t>
      </w:r>
    </w:p>
    <w:p w14:paraId="1F5629D6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ucho hucho</w:t>
      </w:r>
    </w:p>
    <w:p w14:paraId="478FC41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drotaea aenescens</w:t>
      </w:r>
    </w:p>
    <w:p w14:paraId="7161AB65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phantria cunea</w:t>
      </w:r>
    </w:p>
    <w:p w14:paraId="4AF93F1F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pophthalmichthys molitrix</w:t>
      </w:r>
    </w:p>
    <w:p w14:paraId="56F764CC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ctalurus punctatus</w:t>
      </w:r>
    </w:p>
    <w:p w14:paraId="6BE2CC76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ctiobus cyprinellus</w:t>
      </w:r>
    </w:p>
    <w:p w14:paraId="76CAA95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diopterus nephrelepidis</w:t>
      </w:r>
    </w:p>
    <w:p w14:paraId="57CFBD7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llinoia azaleae</w:t>
      </w:r>
    </w:p>
    <w:p w14:paraId="57A50527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llinoia lambersi</w:t>
      </w:r>
    </w:p>
    <w:p w14:paraId="70C39177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mpatientinum asiaticum</w:t>
      </w:r>
    </w:p>
    <w:p w14:paraId="19B07C7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Janetiella siskiyou</w:t>
      </w:r>
    </w:p>
    <w:p w14:paraId="22A2B86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Japananus hyalinus</w:t>
      </w:r>
    </w:p>
    <w:p w14:paraId="5789B1A5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ama guanicoe</w:t>
      </w:r>
    </w:p>
    <w:p w14:paraId="5870D97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atheticus oryzae</w:t>
      </w:r>
    </w:p>
    <w:p w14:paraId="7C527700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Lepomis gibbosus</w:t>
      </w:r>
    </w:p>
    <w:p w14:paraId="02AC28A0" w14:textId="40D0F0BE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Leptinotarsa decemlineat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15CEE084" w14:textId="70037A53" w:rsidR="006853E0" w:rsidRPr="0056366F" w:rsidRDefault="006853E0" w:rsidP="006853E0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Liriomyza huidobrensi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725CB7B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itargus balteatus</w:t>
      </w:r>
    </w:p>
    <w:p w14:paraId="69FFD23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ivilla variegata</w:t>
      </w:r>
    </w:p>
    <w:p w14:paraId="1630B525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ocusta migratoria</w:t>
      </w:r>
    </w:p>
    <w:p w14:paraId="65A1F72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iphoniella sanborni</w:t>
      </w:r>
    </w:p>
    <w:p w14:paraId="11935B2D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iphum euphorbiae</w:t>
      </w:r>
    </w:p>
    <w:p w14:paraId="5D1D962D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iphum ptericolens</w:t>
      </w:r>
    </w:p>
    <w:p w14:paraId="53172B77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leagris gallopavo</w:t>
      </w:r>
    </w:p>
    <w:p w14:paraId="3AEB5C62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logona broelemanni</w:t>
      </w:r>
    </w:p>
    <w:p w14:paraId="7243E182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netus dilatatus</w:t>
      </w:r>
    </w:p>
    <w:p w14:paraId="312F242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tcalfa pruinosa</w:t>
      </w:r>
    </w:p>
    <w:p w14:paraId="7889A8AD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icropterus dolomieu</w:t>
      </w:r>
    </w:p>
    <w:p w14:paraId="5418F8DF" w14:textId="508D69D5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icropterus salmoides</w:t>
      </w:r>
      <w:r w:rsidR="00B875F7" w:rsidRPr="0056366F">
        <w:rPr>
          <w:rFonts w:ascii="Arial" w:hAnsi="Arial" w:cs="Arial"/>
          <w:lang w:val="en-US"/>
        </w:rPr>
        <w:t xml:space="preserve"> </w:t>
      </w:r>
      <w:r w:rsidR="0003420C" w:rsidRPr="0056366F">
        <w:rPr>
          <w:rFonts w:ascii="Arial" w:hAnsi="Arial" w:cs="Arial"/>
          <w:lang w:val="en-US"/>
        </w:rPr>
        <w:t>W</w:t>
      </w:r>
    </w:p>
    <w:p w14:paraId="5D105EF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oina weismanni</w:t>
      </w:r>
    </w:p>
    <w:p w14:paraId="5817653F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us domesticus</w:t>
      </w:r>
    </w:p>
    <w:p w14:paraId="1493FAFB" w14:textId="762E8908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us musculus</w:t>
      </w:r>
      <w:r w:rsidR="00E64FC1" w:rsidRPr="0056366F">
        <w:rPr>
          <w:rFonts w:ascii="Arial" w:hAnsi="Arial" w:cs="Arial"/>
          <w:lang w:val="en-US"/>
        </w:rPr>
        <w:t xml:space="preserve"> </w:t>
      </w:r>
      <w:r w:rsidR="0003420C" w:rsidRPr="0056366F">
        <w:rPr>
          <w:rFonts w:ascii="Arial" w:hAnsi="Arial" w:cs="Arial"/>
          <w:lang w:val="en-US"/>
        </w:rPr>
        <w:t>W</w:t>
      </w:r>
    </w:p>
    <w:p w14:paraId="0C10218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uscina angustifrons</w:t>
      </w:r>
    </w:p>
    <w:p w14:paraId="61E36101" w14:textId="51FABA0D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ustela vison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6B0D5434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lopharyngodon piceus</w:t>
      </w:r>
    </w:p>
    <w:p w14:paraId="79643DDB" w14:textId="1CB5D16C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yocastor coypus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E64FC1" w:rsidRPr="0056366F">
        <w:rPr>
          <w:rFonts w:ascii="Arial" w:hAnsi="Arial" w:cs="Arial"/>
          <w:lang w:val="en-US"/>
        </w:rPr>
        <w:t xml:space="preserve">, </w:t>
      </w:r>
      <w:r w:rsidR="0003420C" w:rsidRPr="0056366F">
        <w:rPr>
          <w:rFonts w:ascii="Arial" w:hAnsi="Arial" w:cs="Arial"/>
          <w:lang w:val="en-US"/>
        </w:rPr>
        <w:t>W</w:t>
      </w:r>
      <w:r w:rsidR="0058154F" w:rsidRPr="0056366F">
        <w:rPr>
          <w:rFonts w:ascii="Arial" w:hAnsi="Arial" w:cs="Arial"/>
          <w:lang w:val="en-US"/>
        </w:rPr>
        <w:t>, EU</w:t>
      </w:r>
    </w:p>
    <w:p w14:paraId="15A5FB37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zus ascalonicus</w:t>
      </w:r>
    </w:p>
    <w:p w14:paraId="1BA31BD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zus cymbalariae</w:t>
      </w:r>
    </w:p>
    <w:p w14:paraId="5B6EC23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Nitidula flavomaculata</w:t>
      </w:r>
    </w:p>
    <w:p w14:paraId="431CC484" w14:textId="1E278AA6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Nyctereutes procyonoide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1ABD95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bolodiplosis robiniae</w:t>
      </w:r>
    </w:p>
    <w:p w14:paraId="78BCB856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docoileus virginianus</w:t>
      </w:r>
    </w:p>
    <w:p w14:paraId="7AF8B91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inophila v-flava</w:t>
      </w:r>
    </w:p>
    <w:p w14:paraId="32E2BA19" w14:textId="6DC52B87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Ondatra zibenthicus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B072FB" w:rsidRPr="0056366F">
        <w:rPr>
          <w:rFonts w:ascii="Arial" w:hAnsi="Arial" w:cs="Arial"/>
          <w:lang w:val="en-US"/>
        </w:rPr>
        <w:t>, EU</w:t>
      </w:r>
    </w:p>
    <w:p w14:paraId="3F0A10D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pogona sacchari</w:t>
      </w:r>
    </w:p>
    <w:p w14:paraId="00351E6A" w14:textId="663D8B64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Orconectes limosus</w:t>
      </w:r>
      <w:r w:rsidR="0058154F" w:rsidRPr="0056366F">
        <w:rPr>
          <w:rFonts w:ascii="Arial" w:hAnsi="Arial" w:cs="Arial"/>
          <w:lang w:val="en-US"/>
        </w:rPr>
        <w:t xml:space="preserve"> EU</w:t>
      </w:r>
    </w:p>
    <w:p w14:paraId="10DC8A3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sillus depressus</w:t>
      </w:r>
    </w:p>
    <w:p w14:paraId="77AF6BA5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Oryctolagus cuniculus</w:t>
      </w:r>
    </w:p>
    <w:p w14:paraId="1FC19754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yzaephilus mercator</w:t>
      </w:r>
    </w:p>
    <w:p w14:paraId="60D73D44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yzaephilus surinamensis</w:t>
      </w:r>
    </w:p>
    <w:p w14:paraId="3C564C0B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vis musimon</w:t>
      </w:r>
    </w:p>
    <w:p w14:paraId="55B022E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xycarenus lavaterae</w:t>
      </w:r>
    </w:p>
    <w:p w14:paraId="6136E64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xytelus migrator</w:t>
      </w:r>
    </w:p>
    <w:p w14:paraId="122C479F" w14:textId="60822902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acifastacus leniusculus</w:t>
      </w:r>
      <w:r w:rsidR="0058154F" w:rsidRPr="0056366F">
        <w:rPr>
          <w:rFonts w:ascii="Arial" w:hAnsi="Arial" w:cs="Arial"/>
          <w:lang w:val="en-US"/>
        </w:rPr>
        <w:t xml:space="preserve"> EU</w:t>
      </w:r>
    </w:p>
    <w:p w14:paraId="47C469D7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lorus subdepressus</w:t>
      </w:r>
    </w:p>
    <w:p w14:paraId="551D3718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ralipsa gularis</w:t>
      </w:r>
    </w:p>
    <w:p w14:paraId="5CD7735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rectopa robiniella</w:t>
      </w:r>
    </w:p>
    <w:p w14:paraId="50702EA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tamopyrgus antipodarum</w:t>
      </w:r>
    </w:p>
    <w:p w14:paraId="7ABAFEB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ectinatella magnifica</w:t>
      </w:r>
    </w:p>
    <w:p w14:paraId="72CB370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elomyia occidentalis</w:t>
      </w:r>
    </w:p>
    <w:p w14:paraId="790A10E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ilonthus spinipes</w:t>
      </w:r>
    </w:p>
    <w:p w14:paraId="1238662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loeotribus caucasicus</w:t>
      </w:r>
    </w:p>
    <w:p w14:paraId="18B300F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issikii</w:t>
      </w:r>
    </w:p>
    <w:p w14:paraId="2637E82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leucographella</w:t>
      </w:r>
    </w:p>
    <w:p w14:paraId="49D30341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robiniella</w:t>
      </w:r>
    </w:p>
    <w:p w14:paraId="3F30A696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sella acuta</w:t>
      </w:r>
    </w:p>
    <w:p w14:paraId="48739764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roasellus coxalis</w:t>
      </w:r>
    </w:p>
    <w:p w14:paraId="1583BB6F" w14:textId="74AA0E60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rocyon lotor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58154F" w:rsidRPr="0056366F">
        <w:rPr>
          <w:rFonts w:ascii="Arial" w:hAnsi="Arial" w:cs="Arial"/>
          <w:lang w:val="en-US"/>
        </w:rPr>
        <w:t>, EU</w:t>
      </w:r>
    </w:p>
    <w:p w14:paraId="79BA5E92" w14:textId="3587BDB5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seudorasbora parv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58154F" w:rsidRPr="0056366F">
        <w:rPr>
          <w:rFonts w:ascii="Arial" w:hAnsi="Arial" w:cs="Arial"/>
          <w:lang w:val="en-US"/>
        </w:rPr>
        <w:t>, EU</w:t>
      </w:r>
    </w:p>
    <w:p w14:paraId="7DCB11A7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sylla buxi</w:t>
      </w:r>
    </w:p>
    <w:p w14:paraId="7271355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terostichus caspius</w:t>
      </w:r>
    </w:p>
    <w:p w14:paraId="7C19412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tinus tectus</w:t>
      </w:r>
    </w:p>
    <w:p w14:paraId="6FE60FB8" w14:textId="69F17684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Rattus norvegic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67F604D8" w14:textId="1FC422D9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Rattus rattu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6424CE2C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eesa vespulae</w:t>
      </w:r>
    </w:p>
    <w:p w14:paraId="730669E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opalosiphoninus latysiphon</w:t>
      </w:r>
    </w:p>
    <w:p w14:paraId="581A207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opalosiphum rufulum</w:t>
      </w:r>
    </w:p>
    <w:p w14:paraId="7D5CECDD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yzopertha dominica</w:t>
      </w:r>
    </w:p>
    <w:p w14:paraId="70F7E6D9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omanogobio belingi</w:t>
      </w:r>
    </w:p>
    <w:p w14:paraId="716009BE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upicapra rupicapra</w:t>
      </w:r>
    </w:p>
    <w:p w14:paraId="0C62A20E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Salvelinus alpinus</w:t>
      </w:r>
    </w:p>
    <w:p w14:paraId="3EEFB972" w14:textId="08DE90F0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Salvelinus fontinali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0DAA1366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alvelinus namaycush</w:t>
      </w:r>
    </w:p>
    <w:p w14:paraId="50B6E062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nanodonta woodiana</w:t>
      </w:r>
    </w:p>
    <w:p w14:paraId="12CAEF83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tophilus granarius</w:t>
      </w:r>
    </w:p>
    <w:p w14:paraId="0E533B4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tophilus oryzae</w:t>
      </w:r>
    </w:p>
    <w:p w14:paraId="2A14C4B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totroga cerealella</w:t>
      </w:r>
    </w:p>
    <w:p w14:paraId="79CC733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tephantis mododendri</w:t>
      </w:r>
    </w:p>
    <w:p w14:paraId="336D7FD7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tictocephala bisonia</w:t>
      </w:r>
    </w:p>
    <w:p w14:paraId="0ACE3A0B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graeca</w:t>
      </w:r>
    </w:p>
    <w:p w14:paraId="249570CB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hermanni</w:t>
      </w:r>
    </w:p>
    <w:p w14:paraId="1414E973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horsfieldii</w:t>
      </w:r>
    </w:p>
    <w:p w14:paraId="014CA21E" w14:textId="77777777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hymallus arcticus baicalensis</w:t>
      </w:r>
    </w:p>
    <w:p w14:paraId="73F41B5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inea pallescentella</w:t>
      </w:r>
    </w:p>
    <w:p w14:paraId="76CA76A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inea translucens</w:t>
      </w:r>
    </w:p>
    <w:p w14:paraId="5037E9EB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ineola bisselliella</w:t>
      </w:r>
    </w:p>
    <w:p w14:paraId="0C15CE31" w14:textId="67323F3A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Trachemys script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B875F7" w:rsidRPr="0056366F">
        <w:rPr>
          <w:rFonts w:ascii="Arial" w:hAnsi="Arial" w:cs="Arial"/>
          <w:lang w:val="en-US"/>
        </w:rPr>
        <w:t xml:space="preserve">, </w:t>
      </w:r>
      <w:r w:rsidR="0003420C" w:rsidRPr="0056366F">
        <w:rPr>
          <w:rFonts w:ascii="Arial" w:hAnsi="Arial" w:cs="Arial"/>
          <w:lang w:val="en-US"/>
        </w:rPr>
        <w:t>W</w:t>
      </w:r>
      <w:r w:rsidR="00FE1CDE" w:rsidRPr="0056366F">
        <w:rPr>
          <w:rFonts w:ascii="Arial" w:hAnsi="Arial" w:cs="Arial"/>
          <w:lang w:val="en-US"/>
        </w:rPr>
        <w:t>, EU</w:t>
      </w:r>
    </w:p>
    <w:p w14:paraId="3B93DDE8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achyopella straminea</w:t>
      </w:r>
    </w:p>
    <w:p w14:paraId="32B4D84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bolium destructor</w:t>
      </w:r>
    </w:p>
    <w:p w14:paraId="5EDA3B8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chophaga tapetzella</w:t>
      </w:r>
    </w:p>
    <w:p w14:paraId="752B00DC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chosiphonaphisd polygonifoliae</w:t>
      </w:r>
    </w:p>
    <w:p w14:paraId="0DCCEF10" w14:textId="44AED2BB" w:rsidR="001263D4" w:rsidRPr="0056366F" w:rsidRDefault="001263D4" w:rsidP="001263D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Trichosurus vulpecula</w:t>
      </w:r>
      <w:r w:rsidR="00E64FC1" w:rsidRPr="0056366F">
        <w:rPr>
          <w:rFonts w:ascii="Arial" w:hAnsi="Arial" w:cs="Arial"/>
          <w:lang w:val="en-US"/>
        </w:rPr>
        <w:t xml:space="preserve"> </w:t>
      </w:r>
      <w:r w:rsidR="0003420C" w:rsidRPr="0056366F">
        <w:rPr>
          <w:rFonts w:ascii="Arial" w:hAnsi="Arial" w:cs="Arial"/>
          <w:lang w:val="en-US"/>
        </w:rPr>
        <w:t>W</w:t>
      </w:r>
    </w:p>
    <w:p w14:paraId="09FBE519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gonogenius globulus</w:t>
      </w:r>
    </w:p>
    <w:p w14:paraId="1F90B0F9" w14:textId="357EAD35" w:rsidR="001263D4" w:rsidRPr="0056366F" w:rsidRDefault="001263D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Trogoderma granarium</w:t>
      </w:r>
      <w:r w:rsidR="00AD635A" w:rsidRPr="0056366F">
        <w:rPr>
          <w:rFonts w:ascii="Arial" w:hAnsi="Arial" w:cs="Arial"/>
          <w:lang w:val="en-US"/>
        </w:rPr>
        <w:t xml:space="preserve"> </w:t>
      </w:r>
      <w:r w:rsidR="0003420C" w:rsidRPr="0056366F">
        <w:rPr>
          <w:rFonts w:ascii="Arial" w:hAnsi="Arial" w:cs="Arial"/>
          <w:lang w:val="en-US"/>
        </w:rPr>
        <w:t>W</w:t>
      </w:r>
    </w:p>
    <w:p w14:paraId="0CE1FF7A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uponia elegans</w:t>
      </w:r>
    </w:p>
    <w:p w14:paraId="55129594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Uloborus plumipes</w:t>
      </w:r>
    </w:p>
    <w:p w14:paraId="450139B0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Uroleucon erigeronense</w:t>
      </w:r>
    </w:p>
    <w:p w14:paraId="5B0EF67E" w14:textId="77777777" w:rsidR="001263D4" w:rsidRPr="0056366F" w:rsidRDefault="001263D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Varroa destructor</w:t>
      </w:r>
    </w:p>
    <w:p w14:paraId="14F0129A" w14:textId="42C75565" w:rsidR="001263D4" w:rsidRPr="0056366F" w:rsidRDefault="001263D4" w:rsidP="001263D4">
      <w:pPr>
        <w:spacing w:after="0"/>
        <w:rPr>
          <w:rFonts w:ascii="Arial" w:hAnsi="Arial" w:cs="Arial"/>
          <w:i/>
          <w:lang w:val="en-US"/>
        </w:rPr>
        <w:sectPr w:rsidR="001263D4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  <w:r w:rsidRPr="0056366F">
        <w:rPr>
          <w:rFonts w:ascii="Arial" w:hAnsi="Arial" w:cs="Arial"/>
          <w:i/>
          <w:lang w:val="en-US"/>
        </w:rPr>
        <w:t>Xyleborinus alni</w:t>
      </w:r>
    </w:p>
    <w:p w14:paraId="3CA7B9BD" w14:textId="6AA37A00" w:rsidR="00C614A8" w:rsidRPr="0056366F" w:rsidRDefault="0014721D" w:rsidP="001263D4">
      <w:pPr>
        <w:pStyle w:val="Odstavecseseznamem"/>
        <w:numPr>
          <w:ilvl w:val="0"/>
          <w:numId w:val="3"/>
        </w:numPr>
        <w:spacing w:before="240"/>
        <w:rPr>
          <w:rFonts w:ascii="Arial" w:hAnsi="Arial" w:cs="Arial"/>
          <w:b/>
          <w:lang w:val="en-US"/>
        </w:rPr>
      </w:pPr>
      <w:r w:rsidRPr="0056366F">
        <w:rPr>
          <w:rFonts w:ascii="Arial" w:hAnsi="Arial" w:cs="Arial"/>
          <w:b/>
          <w:lang w:val="en-US"/>
        </w:rPr>
        <w:lastRenderedPageBreak/>
        <w:br w:type="column"/>
      </w:r>
      <w:r w:rsidRPr="0056366F">
        <w:rPr>
          <w:rFonts w:ascii="Arial" w:hAnsi="Arial" w:cs="Arial"/>
          <w:b/>
          <w:lang w:val="en-US"/>
        </w:rPr>
        <w:lastRenderedPageBreak/>
        <w:br w:type="column"/>
      </w:r>
      <w:r w:rsidRPr="0056366F">
        <w:rPr>
          <w:rFonts w:ascii="Arial" w:hAnsi="Arial" w:cs="Arial"/>
          <w:b/>
          <w:lang w:val="en-US"/>
        </w:rPr>
        <w:lastRenderedPageBreak/>
        <w:br w:type="column"/>
      </w:r>
      <w:r w:rsidRPr="0056366F">
        <w:rPr>
          <w:rFonts w:ascii="Arial" w:hAnsi="Arial" w:cs="Arial"/>
          <w:b/>
          <w:lang w:val="en-US"/>
        </w:rPr>
        <w:lastRenderedPageBreak/>
        <w:br w:type="column"/>
      </w:r>
      <w:r w:rsidR="0068620A" w:rsidRPr="0056366F">
        <w:rPr>
          <w:rFonts w:ascii="Arial" w:hAnsi="Arial" w:cs="Arial"/>
          <w:b/>
          <w:lang w:val="en-US"/>
        </w:rPr>
        <w:lastRenderedPageBreak/>
        <w:t>Black &amp; grey species</w:t>
      </w:r>
    </w:p>
    <w:p w14:paraId="6F02F759" w14:textId="77777777" w:rsidR="0054152E" w:rsidRPr="0056366F" w:rsidRDefault="0054152E" w:rsidP="0054152E">
      <w:pPr>
        <w:spacing w:after="0"/>
        <w:rPr>
          <w:rFonts w:ascii="Arial" w:hAnsi="Arial" w:cs="Arial"/>
          <w:i/>
          <w:lang w:val="en-US"/>
        </w:rPr>
        <w:sectPr w:rsidR="0054152E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</w:p>
    <w:p w14:paraId="01116437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Ameiurus nebulosus</w:t>
      </w:r>
    </w:p>
    <w:p w14:paraId="133E4D7A" w14:textId="2585D63E" w:rsidR="00FE6744" w:rsidRPr="0056366F" w:rsidRDefault="00C12401" w:rsidP="0054152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Anguillicola crass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582EFD57" w14:textId="29C7A483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ion lusitanic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1DB9C48B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istichthys nobilis</w:t>
      </w:r>
    </w:p>
    <w:p w14:paraId="7AB5C0B0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stacus leptodactylus</w:t>
      </w:r>
    </w:p>
    <w:p w14:paraId="29AE28FC" w14:textId="532B6139" w:rsidR="00FE6744" w:rsidRPr="0056366F" w:rsidRDefault="00FE6744" w:rsidP="0054152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ameraria ohridell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19670791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assius gibelio</w:t>
      </w:r>
    </w:p>
    <w:p w14:paraId="209A0C1C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assius langsdorfii</w:t>
      </w:r>
    </w:p>
    <w:p w14:paraId="3E318810" w14:textId="51C74564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ervus nippon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07CDFF46" w14:textId="71559DE0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Corbicula flumine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3565D4AA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tenopharyngodon idella</w:t>
      </w:r>
    </w:p>
    <w:p w14:paraId="2DF12F58" w14:textId="6F097CC6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Dreissena polymorpha</w:t>
      </w:r>
      <w:r w:rsidRPr="0056366F">
        <w:rPr>
          <w:rFonts w:ascii="Arial" w:hAnsi="Arial" w:cs="Arial"/>
          <w:lang w:val="en-US"/>
        </w:rPr>
        <w:t xml:space="preserve"> D, </w:t>
      </w:r>
      <w:r w:rsidR="0003420C" w:rsidRPr="0056366F">
        <w:rPr>
          <w:rFonts w:ascii="Arial" w:hAnsi="Arial" w:cs="Arial"/>
          <w:lang w:val="en-US"/>
        </w:rPr>
        <w:t>W</w:t>
      </w:r>
    </w:p>
    <w:p w14:paraId="12BCE524" w14:textId="1384168D" w:rsidR="002100F7" w:rsidRPr="0056366F" w:rsidRDefault="002100F7" w:rsidP="002100F7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Eriocheir sinensis</w:t>
      </w:r>
      <w:r w:rsidRPr="0056366F">
        <w:rPr>
          <w:rFonts w:ascii="Arial" w:hAnsi="Arial" w:cs="Arial"/>
          <w:lang w:val="en-US"/>
        </w:rPr>
        <w:t xml:space="preserve"> D, </w:t>
      </w:r>
      <w:r w:rsidR="0003420C" w:rsidRPr="0056366F">
        <w:rPr>
          <w:rFonts w:ascii="Arial" w:hAnsi="Arial" w:cs="Arial"/>
          <w:lang w:val="en-US"/>
        </w:rPr>
        <w:t>W</w:t>
      </w:r>
      <w:r w:rsidR="0058154F" w:rsidRPr="0056366F">
        <w:rPr>
          <w:rFonts w:ascii="Arial" w:hAnsi="Arial" w:cs="Arial"/>
          <w:lang w:val="en-US"/>
        </w:rPr>
        <w:t>, EU</w:t>
      </w:r>
    </w:p>
    <w:p w14:paraId="1E10F422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Fascioloides magna</w:t>
      </w:r>
    </w:p>
    <w:p w14:paraId="0B728C4E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phantria cunea</w:t>
      </w:r>
    </w:p>
    <w:p w14:paraId="447D388B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pophthalmichthys molitrix</w:t>
      </w:r>
    </w:p>
    <w:p w14:paraId="12EF0CC8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epomis gibbosus</w:t>
      </w:r>
    </w:p>
    <w:p w14:paraId="77CA17CA" w14:textId="237AB6FE" w:rsidR="00FE6744" w:rsidRPr="0056366F" w:rsidRDefault="00FE6744" w:rsidP="0054152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icropterus salmoide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08032B4E" w14:textId="7F895F95" w:rsidR="00E64FC1" w:rsidRPr="0056366F" w:rsidRDefault="00E64FC1" w:rsidP="00E64FC1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Mus musculu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75C5242B" w14:textId="6784C9D2" w:rsidR="006853E0" w:rsidRPr="0056366F" w:rsidRDefault="006853E0" w:rsidP="006853E0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ustela vison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1A734DB2" w14:textId="22746013" w:rsidR="006853E0" w:rsidRPr="0056366F" w:rsidRDefault="006853E0" w:rsidP="006853E0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yocastor coypus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03420C" w:rsidRPr="0056366F">
        <w:rPr>
          <w:rFonts w:ascii="Arial" w:hAnsi="Arial" w:cs="Arial"/>
          <w:lang w:val="en-US"/>
        </w:rPr>
        <w:t>, W</w:t>
      </w:r>
      <w:r w:rsidR="0058154F" w:rsidRPr="0056366F">
        <w:rPr>
          <w:rFonts w:ascii="Arial" w:hAnsi="Arial" w:cs="Arial"/>
          <w:lang w:val="en-US"/>
        </w:rPr>
        <w:t>, EU</w:t>
      </w:r>
    </w:p>
    <w:p w14:paraId="738150B1" w14:textId="29BBA14B" w:rsidR="00C040A2" w:rsidRPr="0056366F" w:rsidRDefault="00C040A2" w:rsidP="00C040A2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Nyctereutes procyonoide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5874B0E6" w14:textId="59A88F4C" w:rsidR="00C040A2" w:rsidRPr="0056366F" w:rsidRDefault="00C040A2" w:rsidP="00C040A2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Ondatra zibenthicus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B072FB" w:rsidRPr="0056366F">
        <w:rPr>
          <w:rFonts w:ascii="Arial" w:hAnsi="Arial" w:cs="Arial"/>
          <w:lang w:val="en-US"/>
        </w:rPr>
        <w:t>, EU</w:t>
      </w:r>
    </w:p>
    <w:p w14:paraId="596536AE" w14:textId="62196CFE" w:rsidR="00FE6744" w:rsidRPr="0056366F" w:rsidRDefault="00FE6744" w:rsidP="0054152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Orconectes limosus</w:t>
      </w:r>
      <w:r w:rsidR="0058154F" w:rsidRPr="0056366F">
        <w:rPr>
          <w:rFonts w:ascii="Arial" w:hAnsi="Arial" w:cs="Arial"/>
          <w:lang w:val="en-US"/>
        </w:rPr>
        <w:t xml:space="preserve"> EU</w:t>
      </w:r>
    </w:p>
    <w:p w14:paraId="1AEF923F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vis musimon</w:t>
      </w:r>
    </w:p>
    <w:p w14:paraId="73CA36FA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xycarenus lavaterae</w:t>
      </w:r>
    </w:p>
    <w:p w14:paraId="2FAC0896" w14:textId="7C6C1ED2" w:rsidR="00FE6744" w:rsidRPr="0056366F" w:rsidRDefault="00FE6744" w:rsidP="0054152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acifastacus leniusculus</w:t>
      </w:r>
      <w:r w:rsidR="0058154F" w:rsidRPr="0056366F">
        <w:rPr>
          <w:rFonts w:ascii="Arial" w:hAnsi="Arial" w:cs="Arial"/>
          <w:lang w:val="en-US"/>
        </w:rPr>
        <w:t xml:space="preserve"> EU</w:t>
      </w:r>
    </w:p>
    <w:p w14:paraId="34ECD8FB" w14:textId="3AF67CD3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Procyon lotor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58154F" w:rsidRPr="0056366F">
        <w:rPr>
          <w:rFonts w:ascii="Arial" w:hAnsi="Arial" w:cs="Arial"/>
          <w:lang w:val="en-US"/>
        </w:rPr>
        <w:t>, EU</w:t>
      </w:r>
    </w:p>
    <w:p w14:paraId="33858C31" w14:textId="6DF5C0E8" w:rsidR="0058154F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seudorasbora parv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58154F" w:rsidRPr="0056366F">
        <w:rPr>
          <w:rFonts w:ascii="Arial" w:hAnsi="Arial" w:cs="Arial"/>
          <w:lang w:val="en-US"/>
        </w:rPr>
        <w:t>, EU</w:t>
      </w:r>
    </w:p>
    <w:p w14:paraId="4206AC85" w14:textId="10081C6D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Rattus norvegic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22204A77" w14:textId="5C2978F6" w:rsidR="00E64FC1" w:rsidRPr="0056366F" w:rsidRDefault="00E64FC1" w:rsidP="00E64FC1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Rattus rattu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661CD0A6" w14:textId="3E4345D0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Salvelinus fontinali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51C59F19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nanodonta woodiana</w:t>
      </w:r>
    </w:p>
    <w:p w14:paraId="771944E1" w14:textId="3BB82F84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Trachemys script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03420C" w:rsidRPr="0056366F">
        <w:rPr>
          <w:rFonts w:ascii="Arial" w:hAnsi="Arial" w:cs="Arial"/>
          <w:lang w:val="en-US"/>
        </w:rPr>
        <w:t>, W, EU</w:t>
      </w:r>
    </w:p>
    <w:p w14:paraId="22E9B7AF" w14:textId="77777777" w:rsidR="00FE6744" w:rsidRPr="0056366F" w:rsidRDefault="00FE6744" w:rsidP="0054152E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Varroa destructor</w:t>
      </w:r>
    </w:p>
    <w:p w14:paraId="7C2608F8" w14:textId="040520C5" w:rsidR="0054152E" w:rsidRPr="0056366F" w:rsidRDefault="0054152E" w:rsidP="0054152E">
      <w:pPr>
        <w:spacing w:after="0"/>
        <w:rPr>
          <w:rFonts w:ascii="Arial" w:hAnsi="Arial" w:cs="Arial"/>
          <w:i/>
          <w:lang w:val="en-US"/>
        </w:rPr>
        <w:sectPr w:rsidR="0054152E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  <w:r w:rsidRPr="0056366F">
        <w:rPr>
          <w:rFonts w:ascii="Arial" w:hAnsi="Arial" w:cs="Arial"/>
          <w:i/>
          <w:lang w:val="en-US"/>
        </w:rPr>
        <w:t>Rupicapra rupicapra</w:t>
      </w:r>
    </w:p>
    <w:p w14:paraId="116AE38C" w14:textId="5FD7FD87" w:rsidR="00477857" w:rsidRPr="0056366F" w:rsidRDefault="0068620A" w:rsidP="0054152E">
      <w:pPr>
        <w:pStyle w:val="Odstavecseseznamem"/>
        <w:numPr>
          <w:ilvl w:val="0"/>
          <w:numId w:val="3"/>
        </w:numPr>
        <w:spacing w:before="240"/>
        <w:rPr>
          <w:rFonts w:ascii="Arial" w:hAnsi="Arial" w:cs="Arial"/>
          <w:b/>
          <w:lang w:val="en-US"/>
        </w:rPr>
      </w:pPr>
      <w:r w:rsidRPr="0056366F">
        <w:rPr>
          <w:rFonts w:ascii="Arial" w:hAnsi="Arial" w:cs="Arial"/>
          <w:b/>
          <w:lang w:val="en-US"/>
        </w:rPr>
        <w:lastRenderedPageBreak/>
        <w:t>Vertebrates</w:t>
      </w:r>
    </w:p>
    <w:p w14:paraId="3484F238" w14:textId="77777777" w:rsidR="001263D4" w:rsidRPr="0056366F" w:rsidRDefault="001263D4" w:rsidP="00835C2F">
      <w:pPr>
        <w:spacing w:after="0"/>
        <w:rPr>
          <w:rFonts w:ascii="Arial" w:hAnsi="Arial" w:cs="Arial"/>
          <w:lang w:val="en-US"/>
        </w:rPr>
        <w:sectPr w:rsidR="001263D4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</w:p>
    <w:p w14:paraId="220F7BB8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Ameiurus nebulosus</w:t>
      </w:r>
    </w:p>
    <w:p w14:paraId="470A0F52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mmotragus lervia</w:t>
      </w:r>
    </w:p>
    <w:p w14:paraId="67FA8F95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nguilla anguilla</w:t>
      </w:r>
    </w:p>
    <w:p w14:paraId="12633C52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istichthys nobilis</w:t>
      </w:r>
    </w:p>
    <w:p w14:paraId="040DCC91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pra aegagrus</w:t>
      </w:r>
    </w:p>
    <w:p w14:paraId="206D81B0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preolus pygargus</w:t>
      </w:r>
    </w:p>
    <w:p w14:paraId="2414FA75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assius gibelio</w:t>
      </w:r>
    </w:p>
    <w:p w14:paraId="53D912D9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assius langsdorfii</w:t>
      </w:r>
    </w:p>
    <w:p w14:paraId="49B4FF73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ervus elaphus canadensis</w:t>
      </w:r>
    </w:p>
    <w:p w14:paraId="3FB8B8D7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ervus elaphus maral</w:t>
      </w:r>
    </w:p>
    <w:p w14:paraId="0D3DA9FA" w14:textId="10005C47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ervus nippon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5CDF6499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anna argus</w:t>
      </w:r>
    </w:p>
    <w:p w14:paraId="0123374C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ondrostoma nasus</w:t>
      </w:r>
    </w:p>
    <w:p w14:paraId="3F0D1FCC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lumba livia f. fera</w:t>
      </w:r>
    </w:p>
    <w:p w14:paraId="7589AFFF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albula</w:t>
      </w:r>
    </w:p>
    <w:p w14:paraId="3E31BB9A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Coregonus autumnalis migratorius</w:t>
      </w:r>
    </w:p>
    <w:p w14:paraId="14F6E76D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maraena</w:t>
      </w:r>
    </w:p>
    <w:p w14:paraId="5F190A53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peled</w:t>
      </w:r>
    </w:p>
    <w:p w14:paraId="5EAE082A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tenopharyngodon idella</w:t>
      </w:r>
    </w:p>
    <w:p w14:paraId="557C1051" w14:textId="360C7698" w:rsidR="00FE6744" w:rsidRPr="0056366F" w:rsidRDefault="00FE674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yprinus carpio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138AE432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ma dama</w:t>
      </w:r>
    </w:p>
    <w:p w14:paraId="526113CD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mys orbicularis</w:t>
      </w:r>
    </w:p>
    <w:p w14:paraId="71417DCE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asterosteus aculeatus</w:t>
      </w:r>
    </w:p>
    <w:p w14:paraId="78843BF9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emidactylus turcicus</w:t>
      </w:r>
    </w:p>
    <w:p w14:paraId="03FDAE48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ucho hucho</w:t>
      </w:r>
    </w:p>
    <w:p w14:paraId="3613A625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pophthalmichthys molitrix</w:t>
      </w:r>
    </w:p>
    <w:p w14:paraId="2AD9B6CE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ctalurus punctatus</w:t>
      </w:r>
    </w:p>
    <w:p w14:paraId="7D46BCBF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ctiobus cyprinellus</w:t>
      </w:r>
    </w:p>
    <w:p w14:paraId="1DC3E945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ama guanicoe</w:t>
      </w:r>
    </w:p>
    <w:p w14:paraId="7FD8B588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Lepomis gibbosus</w:t>
      </w:r>
    </w:p>
    <w:p w14:paraId="37B92ED3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leagris gallopavo</w:t>
      </w:r>
    </w:p>
    <w:p w14:paraId="5646176A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icropterus dolomieu</w:t>
      </w:r>
    </w:p>
    <w:p w14:paraId="59FD1147" w14:textId="48E85E82" w:rsidR="00FE6744" w:rsidRPr="0056366F" w:rsidRDefault="00FE6744" w:rsidP="00835C2F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icropterus salmoide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5C8CAD7A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us domesticus</w:t>
      </w:r>
    </w:p>
    <w:p w14:paraId="7CA11757" w14:textId="0892B4CE" w:rsidR="00E64FC1" w:rsidRPr="0056366F" w:rsidRDefault="00E64FC1" w:rsidP="00E64FC1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us musculu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2709866D" w14:textId="6439A282" w:rsidR="006853E0" w:rsidRPr="0056366F" w:rsidRDefault="006853E0" w:rsidP="006853E0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ustela vison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3150878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lopharyngodon piceus</w:t>
      </w:r>
    </w:p>
    <w:p w14:paraId="547865E0" w14:textId="31410178" w:rsidR="006853E0" w:rsidRPr="0056366F" w:rsidRDefault="006853E0" w:rsidP="006853E0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yocastor coypus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03420C" w:rsidRPr="0056366F">
        <w:rPr>
          <w:rFonts w:ascii="Arial" w:hAnsi="Arial" w:cs="Arial"/>
          <w:lang w:val="en-US"/>
        </w:rPr>
        <w:t>, W</w:t>
      </w:r>
      <w:r w:rsidR="0058154F" w:rsidRPr="0056366F">
        <w:rPr>
          <w:rFonts w:ascii="Arial" w:hAnsi="Arial" w:cs="Arial"/>
          <w:lang w:val="en-US"/>
        </w:rPr>
        <w:t>, EU</w:t>
      </w:r>
    </w:p>
    <w:p w14:paraId="43018139" w14:textId="6DFEC8F6" w:rsidR="00C040A2" w:rsidRPr="0056366F" w:rsidRDefault="00C040A2" w:rsidP="00C040A2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Nyctereutes procyonoide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0371D7F0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docoileus virginianus</w:t>
      </w:r>
    </w:p>
    <w:p w14:paraId="0FB34E23" w14:textId="328E365E" w:rsidR="00C040A2" w:rsidRPr="0056366F" w:rsidRDefault="00C040A2" w:rsidP="00C040A2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Ondatra zibenthicus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B072FB" w:rsidRPr="0056366F">
        <w:rPr>
          <w:rFonts w:ascii="Arial" w:hAnsi="Arial" w:cs="Arial"/>
          <w:lang w:val="en-US"/>
        </w:rPr>
        <w:t>, EU</w:t>
      </w:r>
    </w:p>
    <w:p w14:paraId="6096E09F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yctolagus cuniculus</w:t>
      </w:r>
    </w:p>
    <w:p w14:paraId="17342FD9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vis musimon</w:t>
      </w:r>
    </w:p>
    <w:p w14:paraId="7D4CD5B2" w14:textId="1D1F7F8C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rocyon lotor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58154F" w:rsidRPr="0056366F">
        <w:rPr>
          <w:rFonts w:ascii="Arial" w:hAnsi="Arial" w:cs="Arial"/>
          <w:lang w:val="en-US"/>
        </w:rPr>
        <w:t>, EU</w:t>
      </w:r>
    </w:p>
    <w:p w14:paraId="3BD88239" w14:textId="07F67BF2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Pseudorasbora parv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58154F" w:rsidRPr="0056366F">
        <w:rPr>
          <w:rFonts w:ascii="Arial" w:hAnsi="Arial" w:cs="Arial"/>
          <w:lang w:val="en-US"/>
        </w:rPr>
        <w:t>, EU</w:t>
      </w:r>
    </w:p>
    <w:p w14:paraId="15153519" w14:textId="780C3372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Rattus norvegic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BD58BF9" w14:textId="077EED65" w:rsidR="00E64FC1" w:rsidRPr="0056366F" w:rsidRDefault="00E64FC1" w:rsidP="00E64FC1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Rattus rattu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29C5F4B1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omanogobio belingi</w:t>
      </w:r>
    </w:p>
    <w:p w14:paraId="2A48ECC4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upicapra rupicapra</w:t>
      </w:r>
    </w:p>
    <w:p w14:paraId="4AAFD319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alvelinus alpinus</w:t>
      </w:r>
    </w:p>
    <w:p w14:paraId="7A7D5501" w14:textId="3A68A238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Salvelinus fontinali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980B10A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alvelinus namaycush</w:t>
      </w:r>
    </w:p>
    <w:p w14:paraId="6914B0F6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graeca</w:t>
      </w:r>
    </w:p>
    <w:p w14:paraId="59D5AF86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hermanni</w:t>
      </w:r>
    </w:p>
    <w:p w14:paraId="75BB7F91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horsfieldii</w:t>
      </w:r>
    </w:p>
    <w:p w14:paraId="3519E05A" w14:textId="77777777" w:rsidR="00FE6744" w:rsidRPr="0056366F" w:rsidRDefault="00FE6744" w:rsidP="00835C2F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hymallus arcticus baicalensis</w:t>
      </w:r>
    </w:p>
    <w:p w14:paraId="1F745EFB" w14:textId="2403B971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Trachemys script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03420C" w:rsidRPr="0056366F">
        <w:rPr>
          <w:rFonts w:ascii="Arial" w:hAnsi="Arial" w:cs="Arial"/>
          <w:lang w:val="en-US"/>
        </w:rPr>
        <w:t>, W, EU</w:t>
      </w:r>
    </w:p>
    <w:p w14:paraId="46E585ED" w14:textId="55DC1355" w:rsidR="00FE6744" w:rsidRPr="0056366F" w:rsidRDefault="00E64FC1" w:rsidP="001263D4">
      <w:pPr>
        <w:spacing w:after="0"/>
        <w:rPr>
          <w:rFonts w:ascii="Arial" w:hAnsi="Arial" w:cs="Arial"/>
          <w:lang w:val="en-US"/>
        </w:rPr>
        <w:sectPr w:rsidR="00FE6744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  <w:r w:rsidRPr="0056366F">
        <w:rPr>
          <w:rFonts w:ascii="Arial" w:hAnsi="Arial" w:cs="Arial"/>
          <w:i/>
          <w:lang w:val="en-US"/>
        </w:rPr>
        <w:t>Trichosurus vulpecula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6B4DF329" w14:textId="097513EB" w:rsidR="00477857" w:rsidRPr="0056366F" w:rsidRDefault="00BB6225" w:rsidP="001263D4">
      <w:pPr>
        <w:pStyle w:val="Odstavecseseznamem"/>
        <w:numPr>
          <w:ilvl w:val="0"/>
          <w:numId w:val="3"/>
        </w:numPr>
        <w:spacing w:before="240"/>
        <w:rPr>
          <w:rFonts w:ascii="Arial" w:hAnsi="Arial" w:cs="Arial"/>
          <w:b/>
          <w:lang w:val="en-US"/>
        </w:rPr>
      </w:pPr>
      <w:r w:rsidRPr="0056366F">
        <w:rPr>
          <w:rFonts w:ascii="Arial" w:hAnsi="Arial" w:cs="Arial"/>
          <w:b/>
          <w:lang w:val="en-US"/>
        </w:rPr>
        <w:lastRenderedPageBreak/>
        <w:br w:type="column"/>
      </w:r>
      <w:r w:rsidRPr="0056366F">
        <w:rPr>
          <w:rFonts w:ascii="Arial" w:hAnsi="Arial" w:cs="Arial"/>
          <w:b/>
          <w:lang w:val="en-US"/>
        </w:rPr>
        <w:lastRenderedPageBreak/>
        <w:br w:type="column"/>
      </w:r>
      <w:r w:rsidRPr="0056366F">
        <w:rPr>
          <w:rFonts w:ascii="Arial" w:hAnsi="Arial" w:cs="Arial"/>
          <w:b/>
          <w:lang w:val="en-US"/>
        </w:rPr>
        <w:lastRenderedPageBreak/>
        <w:br w:type="column"/>
      </w:r>
      <w:r w:rsidRPr="0056366F">
        <w:rPr>
          <w:rFonts w:ascii="Arial" w:hAnsi="Arial" w:cs="Arial"/>
          <w:b/>
          <w:lang w:val="en-US"/>
        </w:rPr>
        <w:lastRenderedPageBreak/>
        <w:br w:type="column"/>
      </w:r>
      <w:r w:rsidRPr="0056366F">
        <w:rPr>
          <w:rFonts w:ascii="Arial" w:hAnsi="Arial" w:cs="Arial"/>
          <w:b/>
          <w:lang w:val="en-US"/>
        </w:rPr>
        <w:lastRenderedPageBreak/>
        <w:t>I</w:t>
      </w:r>
      <w:r w:rsidR="0068620A" w:rsidRPr="0056366F">
        <w:rPr>
          <w:rFonts w:ascii="Arial" w:hAnsi="Arial" w:cs="Arial"/>
          <w:b/>
          <w:lang w:val="en-US"/>
        </w:rPr>
        <w:t>nvertebrates</w:t>
      </w:r>
    </w:p>
    <w:p w14:paraId="6A0E90BC" w14:textId="77777777" w:rsidR="00B628EC" w:rsidRPr="0056366F" w:rsidRDefault="00B628EC" w:rsidP="00B628EC">
      <w:pPr>
        <w:spacing w:after="0"/>
        <w:rPr>
          <w:rFonts w:ascii="Arial" w:hAnsi="Arial" w:cs="Arial"/>
          <w:i/>
          <w:lang w:val="en-US"/>
        </w:rPr>
        <w:sectPr w:rsidR="00B628EC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</w:p>
    <w:p w14:paraId="270C8544" w14:textId="505F10A6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Acheta domestica</w:t>
      </w:r>
    </w:p>
    <w:p w14:paraId="26614EF5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glossa caprealis</w:t>
      </w:r>
    </w:p>
    <w:p w14:paraId="7E1ECAE4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hasverus advena</w:t>
      </w:r>
    </w:p>
    <w:p w14:paraId="7E5A8E6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lphitophagus bifasciatus</w:t>
      </w:r>
    </w:p>
    <w:p w14:paraId="7314FB53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mphiareus obscuriceps</w:t>
      </w:r>
    </w:p>
    <w:p w14:paraId="06FA8223" w14:textId="619A3306" w:rsidR="00215FA7" w:rsidRPr="0056366F" w:rsidRDefault="00215FA7" w:rsidP="00B628EC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Anguillicola crass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535F2A3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his forbesi</w:t>
      </w:r>
    </w:p>
    <w:p w14:paraId="04E468D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his oenotherae</w:t>
      </w:r>
    </w:p>
    <w:p w14:paraId="4996AB3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omyelois ceratoniae</w:t>
      </w:r>
    </w:p>
    <w:p w14:paraId="34323B49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pendiseta robiniae</w:t>
      </w:r>
    </w:p>
    <w:p w14:paraId="06193A1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gyresthia thuiella</w:t>
      </w:r>
    </w:p>
    <w:p w14:paraId="10D70ECE" w14:textId="02D1DF23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ion lusitanic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255FA504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ocatus longiceps</w:t>
      </w:r>
    </w:p>
    <w:p w14:paraId="614A5C6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ytaina genistae</w:t>
      </w:r>
    </w:p>
    <w:p w14:paraId="7CC8907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scaridia dissimilis</w:t>
      </w:r>
    </w:p>
    <w:p w14:paraId="355C3C3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stacus leptodactylus</w:t>
      </w:r>
    </w:p>
    <w:p w14:paraId="2E7FE3C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ttagenus smirnovi</w:t>
      </w:r>
    </w:p>
    <w:p w14:paraId="7B52072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Brachyunguis tamaricis</w:t>
      </w:r>
    </w:p>
    <w:p w14:paraId="14EA7144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copsylla hippophaes</w:t>
      </w:r>
    </w:p>
    <w:p w14:paraId="0107F36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dra calidella</w:t>
      </w:r>
    </w:p>
    <w:p w14:paraId="29127F81" w14:textId="21AB849A" w:rsidR="00215FA7" w:rsidRPr="0056366F" w:rsidRDefault="00215FA7" w:rsidP="00B628EC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ameraria ohridell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5B248B6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dimidiatus</w:t>
      </w:r>
    </w:p>
    <w:p w14:paraId="639C5315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hemipterus</w:t>
      </w:r>
    </w:p>
    <w:p w14:paraId="7F2C306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ligneus</w:t>
      </w:r>
    </w:p>
    <w:p w14:paraId="5D4AEA1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marginellus</w:t>
      </w:r>
    </w:p>
    <w:p w14:paraId="1E025CA1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mutilatus</w:t>
      </w:r>
    </w:p>
    <w:p w14:paraId="5BA846C8" w14:textId="79C5A3D5" w:rsidR="00215FA7" w:rsidRPr="0056366F" w:rsidRDefault="00C11631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trunc</w:t>
      </w:r>
      <w:r w:rsidR="00215FA7" w:rsidRPr="0056366F">
        <w:rPr>
          <w:rFonts w:ascii="Arial" w:hAnsi="Arial" w:cs="Arial"/>
          <w:i/>
          <w:lang w:val="en-US"/>
        </w:rPr>
        <w:t>atus</w:t>
      </w:r>
    </w:p>
    <w:p w14:paraId="61B04CA2" w14:textId="546B7CE5" w:rsidR="00215FA7" w:rsidRPr="0056366F" w:rsidRDefault="00215FA7" w:rsidP="00B628EC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eratitis capitat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378C4D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rysodeixis chalcites</w:t>
      </w:r>
    </w:p>
    <w:p w14:paraId="0B24F5E1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ymomyza amoena</w:t>
      </w:r>
    </w:p>
    <w:p w14:paraId="23F976E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loradoa abrotani</w:t>
      </w:r>
    </w:p>
    <w:p w14:paraId="04C6C96B" w14:textId="070F333D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Corbicula flumine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22ED456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cyra cephalonica</w:t>
      </w:r>
    </w:p>
    <w:p w14:paraId="038D1DA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ythucha ciliata</w:t>
      </w:r>
    </w:p>
    <w:p w14:paraId="57B8165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aspedacusta sowerbii</w:t>
      </w:r>
    </w:p>
    <w:p w14:paraId="4C3EE78B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capensis</w:t>
      </w:r>
    </w:p>
    <w:p w14:paraId="24459FB5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ferrugineus</w:t>
      </w:r>
    </w:p>
    <w:p w14:paraId="1E0C9EE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pusillus</w:t>
      </w:r>
    </w:p>
    <w:p w14:paraId="6539981A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turcicus</w:t>
      </w:r>
    </w:p>
    <w:p w14:paraId="6D8D0B83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ylindroiulus britannicus</w:t>
      </w:r>
    </w:p>
    <w:p w14:paraId="56FF9A46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ylindroiulus caeruleocinctus</w:t>
      </w:r>
    </w:p>
    <w:p w14:paraId="26CE48A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ylindroiulus latestriatus</w:t>
      </w:r>
    </w:p>
    <w:p w14:paraId="52C6AEC6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cne picta</w:t>
      </w:r>
    </w:p>
    <w:p w14:paraId="2B2BB5E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phnia ambigua</w:t>
      </w:r>
    </w:p>
    <w:p w14:paraId="46EF1053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sineura gleditchiae</w:t>
      </w:r>
    </w:p>
    <w:p w14:paraId="5C522814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ermestes ater</w:t>
      </w:r>
    </w:p>
    <w:p w14:paraId="56D85EA2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esmometopa microps</w:t>
      </w:r>
    </w:p>
    <w:p w14:paraId="45B33EC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ctyonota fuliginosa</w:t>
      </w:r>
    </w:p>
    <w:p w14:paraId="087B13AF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estrammena asynamora</w:t>
      </w:r>
    </w:p>
    <w:p w14:paraId="74AEE26F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noderus minutus</w:t>
      </w:r>
    </w:p>
    <w:p w14:paraId="18B2129F" w14:textId="5FDC283B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Dreissena polymorph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03420C" w:rsidRPr="0056366F">
        <w:rPr>
          <w:rFonts w:ascii="Arial" w:hAnsi="Arial" w:cs="Arial"/>
          <w:lang w:val="en-US"/>
        </w:rPr>
        <w:t>, W</w:t>
      </w:r>
    </w:p>
    <w:p w14:paraId="31290F3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busckii</w:t>
      </w:r>
    </w:p>
    <w:p w14:paraId="0F3A6E9B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hydei</w:t>
      </w:r>
    </w:p>
    <w:p w14:paraId="4FB1E2CF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immigrans</w:t>
      </w:r>
    </w:p>
    <w:p w14:paraId="7657095F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repleta</w:t>
      </w:r>
    </w:p>
    <w:p w14:paraId="040F6A1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simulans</w:t>
      </w:r>
    </w:p>
    <w:p w14:paraId="5E66A3E3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ugesia tigrina</w:t>
      </w:r>
    </w:p>
    <w:p w14:paraId="22AA350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uponchelia fovealis</w:t>
      </w:r>
    </w:p>
    <w:p w14:paraId="76C00C4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lasmotropis testacea testacea</w:t>
      </w:r>
    </w:p>
    <w:p w14:paraId="40A4D4D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lophila manilensis</w:t>
      </w:r>
    </w:p>
    <w:p w14:paraId="0E871BE6" w14:textId="1ED62D76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ndrosis sarci</w:t>
      </w:r>
      <w:r w:rsidR="00C11631" w:rsidRPr="0056366F">
        <w:rPr>
          <w:rFonts w:ascii="Arial" w:hAnsi="Arial" w:cs="Arial"/>
          <w:i/>
          <w:lang w:val="en-US"/>
        </w:rPr>
        <w:t>t</w:t>
      </w:r>
      <w:r w:rsidRPr="0056366F">
        <w:rPr>
          <w:rFonts w:ascii="Arial" w:hAnsi="Arial" w:cs="Arial"/>
          <w:i/>
          <w:lang w:val="en-US"/>
        </w:rPr>
        <w:t>rella</w:t>
      </w:r>
    </w:p>
    <w:p w14:paraId="7045F276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phestia elutella</w:t>
      </w:r>
    </w:p>
    <w:p w14:paraId="467383A4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Ephestia kuehniella</w:t>
      </w:r>
    </w:p>
    <w:p w14:paraId="588DFE46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ricaphis wakibae</w:t>
      </w:r>
    </w:p>
    <w:p w14:paraId="511B268D" w14:textId="3E699CDA" w:rsidR="001A1926" w:rsidRPr="0056366F" w:rsidRDefault="001A1926" w:rsidP="001A1926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Eriocheir sinensis</w:t>
      </w:r>
      <w:r w:rsidR="0003420C" w:rsidRPr="0056366F">
        <w:rPr>
          <w:rFonts w:ascii="Arial" w:hAnsi="Arial" w:cs="Arial"/>
          <w:lang w:val="en-US"/>
        </w:rPr>
        <w:t xml:space="preserve"> D, W</w:t>
      </w:r>
      <w:r w:rsidR="0058154F" w:rsidRPr="0056366F">
        <w:rPr>
          <w:rFonts w:ascii="Arial" w:hAnsi="Arial" w:cs="Arial"/>
          <w:lang w:val="en-US"/>
        </w:rPr>
        <w:t>, EU</w:t>
      </w:r>
    </w:p>
    <w:p w14:paraId="46E018DA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umerus funeralis</w:t>
      </w:r>
    </w:p>
    <w:p w14:paraId="1E263911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upteryx melissae</w:t>
      </w:r>
    </w:p>
    <w:p w14:paraId="3B67FAC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Fascioloides magna</w:t>
      </w:r>
    </w:p>
    <w:p w14:paraId="1F0D31B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Ferrissia fragilis</w:t>
      </w:r>
    </w:p>
    <w:p w14:paraId="5839DA0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lischrochilus quadrisignatus</w:t>
      </w:r>
    </w:p>
    <w:p w14:paraId="3E6E2B7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natocerus cornutus</w:t>
      </w:r>
    </w:p>
    <w:p w14:paraId="2387384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yraulus parvus</w:t>
      </w:r>
    </w:p>
    <w:p w14:paraId="158785F1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aplotinea incestella</w:t>
      </w:r>
    </w:p>
    <w:p w14:paraId="0B2A2939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ofmannophila pseudospretella</w:t>
      </w:r>
    </w:p>
    <w:p w14:paraId="6B7C2BC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drotaea aenescens</w:t>
      </w:r>
    </w:p>
    <w:p w14:paraId="15A924E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phantria cunea</w:t>
      </w:r>
    </w:p>
    <w:p w14:paraId="14F8714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diopterus nephrelepidis</w:t>
      </w:r>
    </w:p>
    <w:p w14:paraId="1A1E8AB6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llinoia azaleae</w:t>
      </w:r>
    </w:p>
    <w:p w14:paraId="20BC1A65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llinoia lambersi</w:t>
      </w:r>
    </w:p>
    <w:p w14:paraId="6B4D69F5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mpatientinum asiaticum</w:t>
      </w:r>
    </w:p>
    <w:p w14:paraId="13E6D0F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Janetiella siskiyou</w:t>
      </w:r>
    </w:p>
    <w:p w14:paraId="18EB826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Japananus hyalinus</w:t>
      </w:r>
    </w:p>
    <w:p w14:paraId="1DF667C3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atheticus oryzae</w:t>
      </w:r>
    </w:p>
    <w:p w14:paraId="45BC9C22" w14:textId="1F9D4F13" w:rsidR="002100F7" w:rsidRPr="0056366F" w:rsidRDefault="002100F7" w:rsidP="002100F7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Leptinotarsa decemlineat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51C536A9" w14:textId="285EBB62" w:rsidR="006853E0" w:rsidRPr="0056366F" w:rsidRDefault="006853E0" w:rsidP="006853E0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Liriomyza huidobrensi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0F88617A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itargus balteatus</w:t>
      </w:r>
    </w:p>
    <w:p w14:paraId="7E10453B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ivilla variegata</w:t>
      </w:r>
    </w:p>
    <w:p w14:paraId="513CE65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ocusta migratoria</w:t>
      </w:r>
    </w:p>
    <w:p w14:paraId="285C6AE6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iphoniella sanborni</w:t>
      </w:r>
    </w:p>
    <w:p w14:paraId="7C7DB93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iphum ptericolens</w:t>
      </w:r>
    </w:p>
    <w:p w14:paraId="7E38687F" w14:textId="543A5D34" w:rsidR="00215FA7" w:rsidRPr="0056366F" w:rsidRDefault="00E84686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</w:t>
      </w:r>
      <w:r w:rsidR="00215FA7" w:rsidRPr="0056366F">
        <w:rPr>
          <w:rFonts w:ascii="Arial" w:hAnsi="Arial" w:cs="Arial"/>
          <w:i/>
          <w:lang w:val="en-US"/>
        </w:rPr>
        <w:t>i</w:t>
      </w:r>
      <w:r w:rsidRPr="0056366F">
        <w:rPr>
          <w:rFonts w:ascii="Arial" w:hAnsi="Arial" w:cs="Arial"/>
          <w:i/>
          <w:lang w:val="en-US"/>
        </w:rPr>
        <w:t>p</w:t>
      </w:r>
      <w:r w:rsidR="00215FA7" w:rsidRPr="0056366F">
        <w:rPr>
          <w:rFonts w:ascii="Arial" w:hAnsi="Arial" w:cs="Arial"/>
          <w:i/>
          <w:lang w:val="en-US"/>
        </w:rPr>
        <w:t>hum euphorbiae</w:t>
      </w:r>
    </w:p>
    <w:p w14:paraId="550DBC6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logona broelemanni</w:t>
      </w:r>
    </w:p>
    <w:p w14:paraId="0B01CDC2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netus dilatatus</w:t>
      </w:r>
    </w:p>
    <w:p w14:paraId="5F3F3523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Metcalfa pruinosa</w:t>
      </w:r>
    </w:p>
    <w:p w14:paraId="16E65942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oina weismanni</w:t>
      </w:r>
    </w:p>
    <w:p w14:paraId="1DFAEEC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uscina angustifrons</w:t>
      </w:r>
    </w:p>
    <w:p w14:paraId="3EA70BC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zus ascalonicus</w:t>
      </w:r>
    </w:p>
    <w:p w14:paraId="297CAA9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zus cymbalariae</w:t>
      </w:r>
    </w:p>
    <w:p w14:paraId="2EA8302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Nitidula flavomaculata</w:t>
      </w:r>
    </w:p>
    <w:p w14:paraId="054C19D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bolodiplosis robiniae</w:t>
      </w:r>
    </w:p>
    <w:p w14:paraId="5388267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inophila v-flava</w:t>
      </w:r>
    </w:p>
    <w:p w14:paraId="2939A45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pogona sacchari</w:t>
      </w:r>
    </w:p>
    <w:p w14:paraId="23634F8A" w14:textId="04773B2C" w:rsidR="00215FA7" w:rsidRPr="0056366F" w:rsidRDefault="00215FA7" w:rsidP="00B628EC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Orconectes limosus</w:t>
      </w:r>
      <w:r w:rsidR="0058154F" w:rsidRPr="0056366F">
        <w:rPr>
          <w:rFonts w:ascii="Arial" w:hAnsi="Arial" w:cs="Arial"/>
          <w:lang w:val="en-US"/>
        </w:rPr>
        <w:t xml:space="preserve"> EU</w:t>
      </w:r>
    </w:p>
    <w:p w14:paraId="33EF2D1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sillus depressus</w:t>
      </w:r>
    </w:p>
    <w:p w14:paraId="79A26C0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yzaephilus mercator</w:t>
      </w:r>
    </w:p>
    <w:p w14:paraId="6718299A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yzaephilus surinamensis</w:t>
      </w:r>
    </w:p>
    <w:p w14:paraId="2500F4F4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xycarenus lavaterae</w:t>
      </w:r>
    </w:p>
    <w:p w14:paraId="30C1FFB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xytelus migrator</w:t>
      </w:r>
    </w:p>
    <w:p w14:paraId="1D7C0FD6" w14:textId="5AE74A1C" w:rsidR="00215FA7" w:rsidRPr="0056366F" w:rsidRDefault="00215FA7" w:rsidP="00B628EC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acifastacus leniusculus</w:t>
      </w:r>
      <w:r w:rsidR="0058154F" w:rsidRPr="0056366F">
        <w:rPr>
          <w:rFonts w:ascii="Arial" w:hAnsi="Arial" w:cs="Arial"/>
          <w:lang w:val="en-US"/>
        </w:rPr>
        <w:t xml:space="preserve"> EU</w:t>
      </w:r>
    </w:p>
    <w:p w14:paraId="3B783DF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lorus subdepressus</w:t>
      </w:r>
    </w:p>
    <w:p w14:paraId="0EEEE41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ralipsa gularis</w:t>
      </w:r>
    </w:p>
    <w:p w14:paraId="7DAFE26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rectopa robiniella</w:t>
      </w:r>
    </w:p>
    <w:p w14:paraId="5F8E344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tamopyrgus antipodarum</w:t>
      </w:r>
    </w:p>
    <w:p w14:paraId="6D7983E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ectinatella magnifica</w:t>
      </w:r>
    </w:p>
    <w:p w14:paraId="69C62083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elomyia occidentalis</w:t>
      </w:r>
    </w:p>
    <w:p w14:paraId="70DA3B7F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ilonthus spinipes</w:t>
      </w:r>
    </w:p>
    <w:p w14:paraId="7F29654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loeotribus caucasicus</w:t>
      </w:r>
    </w:p>
    <w:p w14:paraId="721F559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issikii</w:t>
      </w:r>
    </w:p>
    <w:p w14:paraId="37238B5A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leucographella</w:t>
      </w:r>
    </w:p>
    <w:p w14:paraId="69A5BB2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robiniella</w:t>
      </w:r>
    </w:p>
    <w:p w14:paraId="1609E7F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sella acuta</w:t>
      </w:r>
    </w:p>
    <w:p w14:paraId="1514C0EE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roasellus coxalis</w:t>
      </w:r>
    </w:p>
    <w:p w14:paraId="583A27E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sylla buxi</w:t>
      </w:r>
    </w:p>
    <w:p w14:paraId="4A19A0A9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terostichus caspius</w:t>
      </w:r>
    </w:p>
    <w:p w14:paraId="543541C5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Ptinus tectus</w:t>
      </w:r>
    </w:p>
    <w:p w14:paraId="1A28FC42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eesa vespulae</w:t>
      </w:r>
    </w:p>
    <w:p w14:paraId="316233B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opalosiphoninus latysiphon</w:t>
      </w:r>
    </w:p>
    <w:p w14:paraId="1F66AEC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opalosiphum rufulum</w:t>
      </w:r>
    </w:p>
    <w:p w14:paraId="414AC93A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yzopertha dominica</w:t>
      </w:r>
    </w:p>
    <w:p w14:paraId="6D1688D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nanodonta woodiana</w:t>
      </w:r>
    </w:p>
    <w:p w14:paraId="148D7B7A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tophilus granarius</w:t>
      </w:r>
    </w:p>
    <w:p w14:paraId="12C6AE19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Sitophilus oryzae</w:t>
      </w:r>
    </w:p>
    <w:p w14:paraId="6B11A017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totroga cerealella</w:t>
      </w:r>
    </w:p>
    <w:p w14:paraId="1E37763D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tephantis mododendri</w:t>
      </w:r>
    </w:p>
    <w:p w14:paraId="50BFBA95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tictocephala bisonia</w:t>
      </w:r>
    </w:p>
    <w:p w14:paraId="6665B759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inea pallescentella</w:t>
      </w:r>
    </w:p>
    <w:p w14:paraId="6737CDA3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inea translucens</w:t>
      </w:r>
    </w:p>
    <w:p w14:paraId="62D8CD2A" w14:textId="1021345B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ineola bis</w:t>
      </w:r>
      <w:r w:rsidR="00E84686" w:rsidRPr="0056366F">
        <w:rPr>
          <w:rFonts w:ascii="Arial" w:hAnsi="Arial" w:cs="Arial"/>
          <w:i/>
          <w:lang w:val="en-US"/>
        </w:rPr>
        <w:t>s</w:t>
      </w:r>
      <w:r w:rsidRPr="0056366F">
        <w:rPr>
          <w:rFonts w:ascii="Arial" w:hAnsi="Arial" w:cs="Arial"/>
          <w:i/>
          <w:lang w:val="en-US"/>
        </w:rPr>
        <w:t>elliella</w:t>
      </w:r>
    </w:p>
    <w:p w14:paraId="3243B42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Trachyopella straminea</w:t>
      </w:r>
    </w:p>
    <w:p w14:paraId="6A6210BB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bolium destructor</w:t>
      </w:r>
    </w:p>
    <w:p w14:paraId="4F28BF5B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chophaga tapetzella</w:t>
      </w:r>
    </w:p>
    <w:p w14:paraId="6941F5B3" w14:textId="7B77CF1D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chosiphonaphis</w:t>
      </w:r>
      <w:r w:rsidR="00835FF6" w:rsidRPr="0056366F">
        <w:rPr>
          <w:rFonts w:ascii="Arial" w:hAnsi="Arial" w:cs="Arial"/>
          <w:i/>
          <w:lang w:val="en-US"/>
        </w:rPr>
        <w:t>d</w:t>
      </w:r>
      <w:r w:rsidRPr="0056366F">
        <w:rPr>
          <w:rFonts w:ascii="Arial" w:hAnsi="Arial" w:cs="Arial"/>
          <w:i/>
          <w:lang w:val="en-US"/>
        </w:rPr>
        <w:t xml:space="preserve"> polygonifoliae</w:t>
      </w:r>
    </w:p>
    <w:p w14:paraId="227BC69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gonogenius globulus</w:t>
      </w:r>
    </w:p>
    <w:p w14:paraId="017E84A6" w14:textId="7063A026" w:rsidR="00215FA7" w:rsidRPr="0056366F" w:rsidRDefault="00215FA7" w:rsidP="00B628EC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Trogoderma granarium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6DB37618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Tuponia elegans</w:t>
      </w:r>
    </w:p>
    <w:p w14:paraId="18C673DA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Uloborus plumipes</w:t>
      </w:r>
    </w:p>
    <w:p w14:paraId="10573E40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Uroleucon erigeronense</w:t>
      </w:r>
    </w:p>
    <w:p w14:paraId="7DFBDEBC" w14:textId="77777777" w:rsidR="00215FA7" w:rsidRPr="0056366F" w:rsidRDefault="00215FA7" w:rsidP="00B628EC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Varroa destructor</w:t>
      </w:r>
    </w:p>
    <w:p w14:paraId="0A0BBB4E" w14:textId="5FED6789" w:rsidR="00B628EC" w:rsidRPr="0056366F" w:rsidRDefault="00835FF6" w:rsidP="00835FF6">
      <w:pPr>
        <w:spacing w:after="0"/>
        <w:rPr>
          <w:rFonts w:ascii="Arial" w:hAnsi="Arial" w:cs="Arial"/>
          <w:i/>
          <w:lang w:val="en-US"/>
        </w:rPr>
        <w:sectPr w:rsidR="00B628EC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  <w:r w:rsidRPr="0056366F">
        <w:rPr>
          <w:rFonts w:ascii="Arial" w:hAnsi="Arial" w:cs="Arial"/>
          <w:i/>
          <w:lang w:val="en-US"/>
        </w:rPr>
        <w:t>Xyleborinus alni</w:t>
      </w:r>
    </w:p>
    <w:p w14:paraId="655E66D6" w14:textId="4BD373BB" w:rsidR="00477857" w:rsidRPr="0056366F" w:rsidRDefault="0068620A" w:rsidP="00835FF6">
      <w:pPr>
        <w:pStyle w:val="Odstavecseseznamem"/>
        <w:numPr>
          <w:ilvl w:val="0"/>
          <w:numId w:val="3"/>
        </w:numPr>
        <w:spacing w:before="240"/>
        <w:rPr>
          <w:rFonts w:ascii="Arial" w:hAnsi="Arial" w:cs="Arial"/>
          <w:b/>
          <w:lang w:val="en-US"/>
        </w:rPr>
      </w:pPr>
      <w:r w:rsidRPr="0056366F">
        <w:rPr>
          <w:rFonts w:ascii="Arial" w:hAnsi="Arial" w:cs="Arial"/>
          <w:b/>
          <w:lang w:val="en-US"/>
        </w:rPr>
        <w:lastRenderedPageBreak/>
        <w:t>Terrestrial</w:t>
      </w:r>
    </w:p>
    <w:p w14:paraId="7BC3AD0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  <w:sectPr w:rsidR="00FE6744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</w:p>
    <w:p w14:paraId="2084AEAE" w14:textId="33631905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Acheta domestica</w:t>
      </w:r>
    </w:p>
    <w:p w14:paraId="1D2E1F4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glossa caprealis</w:t>
      </w:r>
    </w:p>
    <w:p w14:paraId="0D73C1D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hasverus advena</w:t>
      </w:r>
    </w:p>
    <w:p w14:paraId="2CE0FC8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lphitophagus bifasciatus</w:t>
      </w:r>
    </w:p>
    <w:p w14:paraId="57CF16D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mmotragus lervia</w:t>
      </w:r>
    </w:p>
    <w:p w14:paraId="3EACE2B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mphiareus obscuriceps</w:t>
      </w:r>
    </w:p>
    <w:p w14:paraId="3601E5B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his forbesi</w:t>
      </w:r>
    </w:p>
    <w:p w14:paraId="01D63A5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his oenotherae</w:t>
      </w:r>
    </w:p>
    <w:p w14:paraId="12887FB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omyelois ceratoniae</w:t>
      </w:r>
    </w:p>
    <w:p w14:paraId="19991343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ppendiseta robiniae</w:t>
      </w:r>
    </w:p>
    <w:p w14:paraId="2084B22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gyresthia thuiella</w:t>
      </w:r>
    </w:p>
    <w:p w14:paraId="1DB36094" w14:textId="2DEAC681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ion lusitanic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08DA7FC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ocatus longiceps</w:t>
      </w:r>
    </w:p>
    <w:p w14:paraId="4164B402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ytaina genistae</w:t>
      </w:r>
    </w:p>
    <w:p w14:paraId="4F5A8BD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scaridia dissimilis</w:t>
      </w:r>
    </w:p>
    <w:p w14:paraId="06146DD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ttagenus smirnovi</w:t>
      </w:r>
    </w:p>
    <w:p w14:paraId="58C78BE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Brachyunguis tamaricis</w:t>
      </w:r>
    </w:p>
    <w:p w14:paraId="7A4E135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copsylla hippophaes</w:t>
      </w:r>
    </w:p>
    <w:p w14:paraId="20492AA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dra calidella</w:t>
      </w:r>
    </w:p>
    <w:p w14:paraId="31F6231C" w14:textId="5846F607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ameraria ohridell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AADA5D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pra aegagrus</w:t>
      </w:r>
    </w:p>
    <w:p w14:paraId="02C0EE13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preolus pygargus</w:t>
      </w:r>
    </w:p>
    <w:p w14:paraId="191F8D9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dimidiatus</w:t>
      </w:r>
    </w:p>
    <w:p w14:paraId="6A88807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Carpophilus hemipterus</w:t>
      </w:r>
    </w:p>
    <w:p w14:paraId="11B583E4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ligneus</w:t>
      </w:r>
    </w:p>
    <w:p w14:paraId="7B9184D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marginellus</w:t>
      </w:r>
    </w:p>
    <w:p w14:paraId="18A1083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mutilatus</w:t>
      </w:r>
    </w:p>
    <w:p w14:paraId="74C5DC8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pophilus truncatus</w:t>
      </w:r>
    </w:p>
    <w:p w14:paraId="65AB2FF7" w14:textId="3D5EECBD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eratitis capitat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735C04A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ervus elaphus canadensis</w:t>
      </w:r>
    </w:p>
    <w:p w14:paraId="2C2B400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ervus elaphus maral</w:t>
      </w:r>
    </w:p>
    <w:p w14:paraId="11AE9F55" w14:textId="6CCACEE5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ervus nippon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15078F94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rysodeixis chalcites</w:t>
      </w:r>
    </w:p>
    <w:p w14:paraId="5E1BDE8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ymomyza amoena</w:t>
      </w:r>
    </w:p>
    <w:p w14:paraId="6E33EE7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loradoa abrotani</w:t>
      </w:r>
    </w:p>
    <w:p w14:paraId="5950A293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lumba livia f. fera</w:t>
      </w:r>
    </w:p>
    <w:p w14:paraId="2A4A889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cyra cephalonica</w:t>
      </w:r>
    </w:p>
    <w:p w14:paraId="69ADB48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ythucha ciliata</w:t>
      </w:r>
    </w:p>
    <w:p w14:paraId="73F57E0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capensis</w:t>
      </w:r>
    </w:p>
    <w:p w14:paraId="2BF095C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ferrugineus</w:t>
      </w:r>
    </w:p>
    <w:p w14:paraId="47ADE46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pusillus</w:t>
      </w:r>
    </w:p>
    <w:p w14:paraId="752034B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yptolestes turcicus</w:t>
      </w:r>
    </w:p>
    <w:p w14:paraId="73FAB78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ylindroiulus britannicus</w:t>
      </w:r>
    </w:p>
    <w:p w14:paraId="74604D4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ylindroiulus caeruleocinctus</w:t>
      </w:r>
    </w:p>
    <w:p w14:paraId="2D825BE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ylindroiulus latestriatus</w:t>
      </w:r>
    </w:p>
    <w:p w14:paraId="739AE55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cne picta</w:t>
      </w:r>
    </w:p>
    <w:p w14:paraId="185E334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Dama dama</w:t>
      </w:r>
    </w:p>
    <w:p w14:paraId="1EFA09B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sineura gleditchiae</w:t>
      </w:r>
    </w:p>
    <w:p w14:paraId="7953640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ermestes ater</w:t>
      </w:r>
    </w:p>
    <w:p w14:paraId="0F325E3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esmometopa microps</w:t>
      </w:r>
    </w:p>
    <w:p w14:paraId="1A55BBB4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ctyonota fuliginosa</w:t>
      </w:r>
    </w:p>
    <w:p w14:paraId="660E99B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estrammena asynamora</w:t>
      </w:r>
    </w:p>
    <w:p w14:paraId="592B0912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inoderus minutus</w:t>
      </w:r>
    </w:p>
    <w:p w14:paraId="3E90A10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busckii</w:t>
      </w:r>
    </w:p>
    <w:p w14:paraId="4D7F7B3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hydei</w:t>
      </w:r>
    </w:p>
    <w:p w14:paraId="2EA7B53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immigrans</w:t>
      </w:r>
    </w:p>
    <w:p w14:paraId="72E0DC7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repleta</w:t>
      </w:r>
    </w:p>
    <w:p w14:paraId="3775E1D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rosophila simulans</w:t>
      </w:r>
    </w:p>
    <w:p w14:paraId="26F2F62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uponchelia fovealis</w:t>
      </w:r>
    </w:p>
    <w:p w14:paraId="51DA479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lasmotropis testacea testacea</w:t>
      </w:r>
    </w:p>
    <w:p w14:paraId="3DF9CE7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lophila manilensis</w:t>
      </w:r>
    </w:p>
    <w:p w14:paraId="24C7921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ndrosis sarcitrella</w:t>
      </w:r>
    </w:p>
    <w:p w14:paraId="173C6A2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phestia elutella</w:t>
      </w:r>
    </w:p>
    <w:p w14:paraId="03C02B7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phestia kuehniella</w:t>
      </w:r>
    </w:p>
    <w:p w14:paraId="7E4F2B0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ricaphis wakibae</w:t>
      </w:r>
    </w:p>
    <w:p w14:paraId="51A493D2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umerus funeralis</w:t>
      </w:r>
    </w:p>
    <w:p w14:paraId="31C7BE2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upteryx melissae</w:t>
      </w:r>
    </w:p>
    <w:p w14:paraId="56D68FF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Fascioloides magna</w:t>
      </w:r>
    </w:p>
    <w:p w14:paraId="2897175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lischrochilus quadrisignatus</w:t>
      </w:r>
    </w:p>
    <w:p w14:paraId="476825A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Gnatocerus cornutus</w:t>
      </w:r>
    </w:p>
    <w:p w14:paraId="44DD38F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aplotinea incestella</w:t>
      </w:r>
    </w:p>
    <w:p w14:paraId="75DF559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emidactylus turcicus</w:t>
      </w:r>
    </w:p>
    <w:p w14:paraId="13E267F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ofmannophila pseudospretella</w:t>
      </w:r>
    </w:p>
    <w:p w14:paraId="6D1E270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drotaea aenescens</w:t>
      </w:r>
    </w:p>
    <w:p w14:paraId="38CCC66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phantria cunea</w:t>
      </w:r>
    </w:p>
    <w:p w14:paraId="3869C96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diopterus nephrelepidis</w:t>
      </w:r>
    </w:p>
    <w:p w14:paraId="4D604A0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llinoia azaleae</w:t>
      </w:r>
    </w:p>
    <w:p w14:paraId="020612E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llinoia lambersi</w:t>
      </w:r>
    </w:p>
    <w:p w14:paraId="3E0F8ED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mpatientinum asiaticum</w:t>
      </w:r>
    </w:p>
    <w:p w14:paraId="75E6C78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Janetiella siskiyou</w:t>
      </w:r>
    </w:p>
    <w:p w14:paraId="3181BAE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Japananus hyalinus</w:t>
      </w:r>
    </w:p>
    <w:p w14:paraId="58ECB5C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ama guanicoe</w:t>
      </w:r>
    </w:p>
    <w:p w14:paraId="0C07003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atheticus oryzae</w:t>
      </w:r>
    </w:p>
    <w:p w14:paraId="6FBE913A" w14:textId="56373B5F" w:rsidR="002100F7" w:rsidRPr="0056366F" w:rsidRDefault="002100F7" w:rsidP="002100F7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Leptinotarsa decemlineat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6CC0EB4B" w14:textId="7846A6AA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Liriomyza huidobrensi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00F86C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itargus balteatus</w:t>
      </w:r>
    </w:p>
    <w:p w14:paraId="2EB2FEF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ivilla variegata</w:t>
      </w:r>
    </w:p>
    <w:p w14:paraId="23EC7F82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ocusta migratoria</w:t>
      </w:r>
    </w:p>
    <w:p w14:paraId="42E46B0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iphoniella sanborni</w:t>
      </w:r>
    </w:p>
    <w:p w14:paraId="4FEACC5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iphum euphorbiae</w:t>
      </w:r>
    </w:p>
    <w:p w14:paraId="7DAE663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acrosiphum ptericolens</w:t>
      </w:r>
    </w:p>
    <w:p w14:paraId="269558A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leagris gallopavo</w:t>
      </w:r>
    </w:p>
    <w:p w14:paraId="4A76C98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Melogona broelemanni</w:t>
      </w:r>
    </w:p>
    <w:p w14:paraId="76F7CAC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tcalfa pruinosa</w:t>
      </w:r>
    </w:p>
    <w:p w14:paraId="6CABAE0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us domesticus</w:t>
      </w:r>
    </w:p>
    <w:p w14:paraId="4B0953CC" w14:textId="77F728F6" w:rsidR="00E64FC1" w:rsidRPr="0056366F" w:rsidRDefault="00E64FC1" w:rsidP="00E64FC1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us musculu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0415169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uscina angustifrons</w:t>
      </w:r>
    </w:p>
    <w:p w14:paraId="3376C05E" w14:textId="1D1CFD17" w:rsidR="006853E0" w:rsidRPr="0056366F" w:rsidRDefault="006853E0" w:rsidP="006853E0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ustela vison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29E935C4" w14:textId="069BD4FF" w:rsidR="006853E0" w:rsidRPr="0056366F" w:rsidRDefault="006853E0" w:rsidP="006853E0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yocastor coypus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03420C" w:rsidRPr="0056366F">
        <w:rPr>
          <w:rFonts w:ascii="Arial" w:hAnsi="Arial" w:cs="Arial"/>
          <w:lang w:val="en-US"/>
        </w:rPr>
        <w:t>, W</w:t>
      </w:r>
      <w:r w:rsidR="0058154F" w:rsidRPr="0056366F">
        <w:rPr>
          <w:rFonts w:ascii="Arial" w:hAnsi="Arial" w:cs="Arial"/>
          <w:lang w:val="en-US"/>
        </w:rPr>
        <w:t>, EU</w:t>
      </w:r>
    </w:p>
    <w:p w14:paraId="646557B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zus ascalonicus</w:t>
      </w:r>
    </w:p>
    <w:p w14:paraId="1EE1ED5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zus cymbalariae</w:t>
      </w:r>
    </w:p>
    <w:p w14:paraId="5C5B7D8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Nitidula flavomaculata</w:t>
      </w:r>
    </w:p>
    <w:p w14:paraId="2BC74957" w14:textId="62706A38" w:rsidR="00C040A2" w:rsidRPr="0056366F" w:rsidRDefault="00C040A2" w:rsidP="00C040A2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Nyctereutes procyonoide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4C9D9DF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bolodiplosis robiniae</w:t>
      </w:r>
    </w:p>
    <w:p w14:paraId="55C3073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docoileus virginianus</w:t>
      </w:r>
    </w:p>
    <w:p w14:paraId="35F7CE8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inophila v-flava</w:t>
      </w:r>
    </w:p>
    <w:p w14:paraId="7EF7C795" w14:textId="14C8933C" w:rsidR="00C040A2" w:rsidRPr="0056366F" w:rsidRDefault="00C040A2" w:rsidP="00C040A2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Ondatra zibenthicus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B072FB" w:rsidRPr="0056366F">
        <w:rPr>
          <w:rFonts w:ascii="Arial" w:hAnsi="Arial" w:cs="Arial"/>
          <w:lang w:val="en-US"/>
        </w:rPr>
        <w:t>, EU</w:t>
      </w:r>
    </w:p>
    <w:p w14:paraId="01B59983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pogona sacchari</w:t>
      </w:r>
    </w:p>
    <w:p w14:paraId="53245DC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sillus depressus</w:t>
      </w:r>
    </w:p>
    <w:p w14:paraId="352E967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Oryctolagus cuniculus</w:t>
      </w:r>
    </w:p>
    <w:p w14:paraId="574F917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yzaephilus mercator</w:t>
      </w:r>
    </w:p>
    <w:p w14:paraId="228CAFE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ryzaephilus surinamensis</w:t>
      </w:r>
    </w:p>
    <w:p w14:paraId="0A457F8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vis musimon</w:t>
      </w:r>
    </w:p>
    <w:p w14:paraId="2738FCA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xycarenus lavaterae</w:t>
      </w:r>
    </w:p>
    <w:p w14:paraId="5041AAD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Oxytelus migrator</w:t>
      </w:r>
    </w:p>
    <w:p w14:paraId="0A24DDF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lorus subdepressus</w:t>
      </w:r>
    </w:p>
    <w:p w14:paraId="436492D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ralipsa gularis</w:t>
      </w:r>
    </w:p>
    <w:p w14:paraId="04623CD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rectopa robiniella</w:t>
      </w:r>
    </w:p>
    <w:p w14:paraId="207C6E9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elomyia occidentalis</w:t>
      </w:r>
    </w:p>
    <w:p w14:paraId="60AC1742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ilonthus spinipes</w:t>
      </w:r>
    </w:p>
    <w:p w14:paraId="45052ED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loeotribus caucasicus</w:t>
      </w:r>
    </w:p>
    <w:p w14:paraId="72E2F593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issikii</w:t>
      </w:r>
    </w:p>
    <w:p w14:paraId="07F3F1D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leucographella</w:t>
      </w:r>
    </w:p>
    <w:p w14:paraId="34911B5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llonorycter robiniella</w:t>
      </w:r>
    </w:p>
    <w:p w14:paraId="07AEF691" w14:textId="5C6CEFFB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rocyon lotor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58154F" w:rsidRPr="0056366F">
        <w:rPr>
          <w:rFonts w:ascii="Arial" w:hAnsi="Arial" w:cs="Arial"/>
          <w:lang w:val="en-US"/>
        </w:rPr>
        <w:t>, EU</w:t>
      </w:r>
    </w:p>
    <w:p w14:paraId="55EEE35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sylla buxi</w:t>
      </w:r>
    </w:p>
    <w:p w14:paraId="48941EA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Pterostichus caspius</w:t>
      </w:r>
    </w:p>
    <w:p w14:paraId="7568C04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tinus tectus</w:t>
      </w:r>
    </w:p>
    <w:p w14:paraId="69A2BE32" w14:textId="054273DA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Rattus norvegic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5A67BA01" w14:textId="4BF00886" w:rsidR="00E64FC1" w:rsidRPr="0056366F" w:rsidRDefault="00E64FC1" w:rsidP="00E64FC1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Rattus rattu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1FB98B2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eesa vespulae</w:t>
      </w:r>
    </w:p>
    <w:p w14:paraId="2C1D431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opalosiphoninus latysiphon</w:t>
      </w:r>
    </w:p>
    <w:p w14:paraId="79A3D252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opalosiphum rufulum</w:t>
      </w:r>
    </w:p>
    <w:p w14:paraId="1CC8957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hyzopertha dominica</w:t>
      </w:r>
    </w:p>
    <w:p w14:paraId="02986AF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upicapra rupicapra</w:t>
      </w:r>
    </w:p>
    <w:p w14:paraId="5FCEF24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tophilus granarius</w:t>
      </w:r>
    </w:p>
    <w:p w14:paraId="2131F64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tophilus oryzae</w:t>
      </w:r>
    </w:p>
    <w:p w14:paraId="14C28D4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totroga cerealella</w:t>
      </w:r>
    </w:p>
    <w:p w14:paraId="06B314E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tephantis mododendri</w:t>
      </w:r>
    </w:p>
    <w:p w14:paraId="1F3553D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tictocephala bisonia</w:t>
      </w:r>
    </w:p>
    <w:p w14:paraId="5BDDE68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graeca</w:t>
      </w:r>
    </w:p>
    <w:p w14:paraId="6AE17BD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hermanni</w:t>
      </w:r>
    </w:p>
    <w:p w14:paraId="6758ED2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estudo horsfieldii</w:t>
      </w:r>
    </w:p>
    <w:p w14:paraId="55CFA03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Tinea pallescentella</w:t>
      </w:r>
    </w:p>
    <w:p w14:paraId="194351D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inea translucens</w:t>
      </w:r>
    </w:p>
    <w:p w14:paraId="46A7DE2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ineola bisselliella</w:t>
      </w:r>
    </w:p>
    <w:p w14:paraId="68359DE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achyopella straminea</w:t>
      </w:r>
    </w:p>
    <w:p w14:paraId="6BF7F80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bolium destructor</w:t>
      </w:r>
    </w:p>
    <w:p w14:paraId="22F39644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chophaga tapetzella</w:t>
      </w:r>
    </w:p>
    <w:p w14:paraId="75D8614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chosiphonaphisd polygonifoliae</w:t>
      </w:r>
    </w:p>
    <w:p w14:paraId="0918D1F0" w14:textId="25F1E7B1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Trichosurus vulpecula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183AA27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rigonogenius globulus</w:t>
      </w:r>
    </w:p>
    <w:p w14:paraId="1C7713CF" w14:textId="60F2AE68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Trogoderma granarium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1F3FB39C" w14:textId="57E59C8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uponia elegans</w:t>
      </w:r>
    </w:p>
    <w:p w14:paraId="69DA1F1E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Uloborus plumipes</w:t>
      </w:r>
    </w:p>
    <w:p w14:paraId="6FE8AB9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Uroleucon erigeronense</w:t>
      </w:r>
    </w:p>
    <w:p w14:paraId="4C0CD7E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Varroa destructor</w:t>
      </w:r>
    </w:p>
    <w:p w14:paraId="17B59D30" w14:textId="18AC6351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  <w:sectPr w:rsidR="00FE6744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  <w:r w:rsidRPr="0056366F">
        <w:rPr>
          <w:rFonts w:ascii="Arial" w:hAnsi="Arial" w:cs="Arial"/>
          <w:i/>
          <w:lang w:val="en-US"/>
        </w:rPr>
        <w:t>Xyleborinus alni</w:t>
      </w:r>
    </w:p>
    <w:p w14:paraId="2231BEBE" w14:textId="366868A4" w:rsidR="00FE6744" w:rsidRPr="0056366F" w:rsidRDefault="00FE6744" w:rsidP="00DB13C1">
      <w:pPr>
        <w:pStyle w:val="Odstavecseseznamem"/>
        <w:numPr>
          <w:ilvl w:val="0"/>
          <w:numId w:val="3"/>
        </w:numPr>
        <w:spacing w:before="240"/>
        <w:rPr>
          <w:rFonts w:ascii="Arial" w:hAnsi="Arial" w:cs="Arial"/>
          <w:b/>
          <w:lang w:val="en-US"/>
        </w:rPr>
        <w:sectPr w:rsidR="00FE6744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  <w:r w:rsidRPr="0056366F">
        <w:rPr>
          <w:rFonts w:ascii="Arial" w:hAnsi="Arial" w:cs="Arial"/>
          <w:b/>
          <w:lang w:val="en-US"/>
        </w:rPr>
        <w:lastRenderedPageBreak/>
        <w:t>Aquatic</w:t>
      </w:r>
    </w:p>
    <w:p w14:paraId="04C858FD" w14:textId="5507AAD6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Ameiurus nebulosus</w:t>
      </w:r>
    </w:p>
    <w:p w14:paraId="150A958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nguilla anguilla</w:t>
      </w:r>
    </w:p>
    <w:p w14:paraId="52178861" w14:textId="354136CB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Anguillicola crassu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6BD7C262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ristichthys nobilis</w:t>
      </w:r>
    </w:p>
    <w:p w14:paraId="4F491EF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Astacus leptodactylus</w:t>
      </w:r>
    </w:p>
    <w:p w14:paraId="4334C86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assius gibelio</w:t>
      </w:r>
    </w:p>
    <w:p w14:paraId="5AF93B3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arassius langsdorfii</w:t>
      </w:r>
    </w:p>
    <w:p w14:paraId="2661630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anna argus</w:t>
      </w:r>
    </w:p>
    <w:p w14:paraId="011FF5C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hondrostoma nasus</w:t>
      </w:r>
    </w:p>
    <w:p w14:paraId="5929CF0F" w14:textId="23A3D4C1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orbicula fluminea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16012CC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albula</w:t>
      </w:r>
    </w:p>
    <w:p w14:paraId="461FC73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autumnalis migratorius</w:t>
      </w:r>
    </w:p>
    <w:p w14:paraId="4C2ADC5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Coregonus maraena</w:t>
      </w:r>
    </w:p>
    <w:p w14:paraId="23545232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oregonus peled</w:t>
      </w:r>
    </w:p>
    <w:p w14:paraId="74E2186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raspedacusta sowerbii</w:t>
      </w:r>
    </w:p>
    <w:p w14:paraId="20CF6297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Ctenopharyngodon idella</w:t>
      </w:r>
    </w:p>
    <w:p w14:paraId="4F060ACE" w14:textId="6B98F2A3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Cyprinus carpio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35D9536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aphnia ambigua</w:t>
      </w:r>
    </w:p>
    <w:p w14:paraId="2CFABD46" w14:textId="1BE21A6A" w:rsidR="002A4BCA" w:rsidRPr="0056366F" w:rsidRDefault="002A4BCA" w:rsidP="002A4BCA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Dreissena polymorph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03420C" w:rsidRPr="0056366F">
        <w:rPr>
          <w:rFonts w:ascii="Arial" w:hAnsi="Arial" w:cs="Arial"/>
          <w:lang w:val="en-US"/>
        </w:rPr>
        <w:t>, W</w:t>
      </w:r>
    </w:p>
    <w:p w14:paraId="54D3585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Dugesia tigrina</w:t>
      </w:r>
    </w:p>
    <w:p w14:paraId="4AEFC54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Emys orbicularis</w:t>
      </w:r>
    </w:p>
    <w:p w14:paraId="19A2DAE6" w14:textId="1A5E6D15" w:rsidR="001A1926" w:rsidRPr="0056366F" w:rsidRDefault="001A1926" w:rsidP="001A1926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Eriocheir sinensis</w:t>
      </w:r>
      <w:r w:rsidR="0003420C" w:rsidRPr="0056366F">
        <w:rPr>
          <w:rFonts w:ascii="Arial" w:hAnsi="Arial" w:cs="Arial"/>
          <w:lang w:val="en-US"/>
        </w:rPr>
        <w:t xml:space="preserve"> D, W</w:t>
      </w:r>
      <w:r w:rsidR="0058154F" w:rsidRPr="0056366F">
        <w:rPr>
          <w:rFonts w:ascii="Arial" w:hAnsi="Arial" w:cs="Arial"/>
          <w:lang w:val="en-US"/>
        </w:rPr>
        <w:t>, EU</w:t>
      </w:r>
    </w:p>
    <w:p w14:paraId="7602993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Ferrissia fragilis</w:t>
      </w:r>
    </w:p>
    <w:p w14:paraId="5CBDA43B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asterosteus aculeatus</w:t>
      </w:r>
    </w:p>
    <w:p w14:paraId="72525B0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Gyraulus parvus</w:t>
      </w:r>
    </w:p>
    <w:p w14:paraId="5C79FA9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Hucho hucho</w:t>
      </w:r>
    </w:p>
    <w:p w14:paraId="4E8F9320" w14:textId="6ABA9FEA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Hypophthalmichthys molitrix</w:t>
      </w:r>
    </w:p>
    <w:p w14:paraId="750C20C4" w14:textId="1495CD65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ctalurus punctatus</w:t>
      </w:r>
    </w:p>
    <w:p w14:paraId="6D51FFDA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Ictiobus cyprinellus</w:t>
      </w:r>
    </w:p>
    <w:p w14:paraId="7DD149C0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Lepomis gibbosus</w:t>
      </w:r>
    </w:p>
    <w:p w14:paraId="610738D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enetus dilatatus</w:t>
      </w:r>
    </w:p>
    <w:p w14:paraId="6D1BA3A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icropterus dolomieu</w:t>
      </w:r>
    </w:p>
    <w:p w14:paraId="586350C8" w14:textId="0777498E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Micropterus salmoides</w:t>
      </w:r>
      <w:r w:rsidR="0003420C" w:rsidRPr="0056366F">
        <w:rPr>
          <w:rFonts w:ascii="Arial" w:hAnsi="Arial" w:cs="Arial"/>
          <w:lang w:val="en-US"/>
        </w:rPr>
        <w:t xml:space="preserve"> W</w:t>
      </w:r>
    </w:p>
    <w:p w14:paraId="751EEB2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oina weismanni</w:t>
      </w:r>
    </w:p>
    <w:p w14:paraId="3E3164CF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Mylopharyngodon piceus</w:t>
      </w:r>
    </w:p>
    <w:p w14:paraId="07F5210F" w14:textId="6D25B3DD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Orconectes limosus</w:t>
      </w:r>
      <w:r w:rsidR="0058154F" w:rsidRPr="0056366F">
        <w:rPr>
          <w:rFonts w:ascii="Arial" w:hAnsi="Arial" w:cs="Arial"/>
          <w:lang w:val="en-US"/>
        </w:rPr>
        <w:t xml:space="preserve"> EU</w:t>
      </w:r>
    </w:p>
    <w:p w14:paraId="6201F757" w14:textId="7612FCB2" w:rsidR="00FE6744" w:rsidRPr="0056366F" w:rsidRDefault="00FE6744" w:rsidP="00FE6744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acifastacus leniusculus</w:t>
      </w:r>
      <w:r w:rsidR="0058154F" w:rsidRPr="0056366F">
        <w:rPr>
          <w:rFonts w:ascii="Arial" w:hAnsi="Arial" w:cs="Arial"/>
          <w:lang w:val="en-US"/>
        </w:rPr>
        <w:t xml:space="preserve"> EU</w:t>
      </w:r>
    </w:p>
    <w:p w14:paraId="007ABBF8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atamopyrgus antipodarum</w:t>
      </w:r>
    </w:p>
    <w:p w14:paraId="7F89DA21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lastRenderedPageBreak/>
        <w:t>Pectinatella magnifica</w:t>
      </w:r>
    </w:p>
    <w:p w14:paraId="6682174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hysella acuta</w:t>
      </w:r>
    </w:p>
    <w:p w14:paraId="27C4DF55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Proasellus coxalis</w:t>
      </w:r>
    </w:p>
    <w:p w14:paraId="7C0893FA" w14:textId="15FDA98A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Pseudorasbora parv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58154F" w:rsidRPr="0056366F">
        <w:rPr>
          <w:rFonts w:ascii="Arial" w:hAnsi="Arial" w:cs="Arial"/>
          <w:lang w:val="en-US"/>
        </w:rPr>
        <w:t>, EU</w:t>
      </w:r>
    </w:p>
    <w:p w14:paraId="30BD72BC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Romanogobio belingi</w:t>
      </w:r>
    </w:p>
    <w:p w14:paraId="6EE76DA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alvelinus alpinus</w:t>
      </w:r>
    </w:p>
    <w:p w14:paraId="35330C5D" w14:textId="67054E27" w:rsidR="009978DE" w:rsidRPr="0056366F" w:rsidRDefault="009978DE" w:rsidP="009978DE">
      <w:pPr>
        <w:spacing w:after="0"/>
        <w:rPr>
          <w:rFonts w:ascii="Arial" w:hAnsi="Arial" w:cs="Arial"/>
          <w:lang w:val="en-US"/>
        </w:rPr>
      </w:pPr>
      <w:r w:rsidRPr="0056366F">
        <w:rPr>
          <w:rFonts w:ascii="Arial" w:hAnsi="Arial" w:cs="Arial"/>
          <w:i/>
          <w:lang w:val="en-US"/>
        </w:rPr>
        <w:t>Salvelinus fontinalis</w:t>
      </w:r>
      <w:r w:rsidR="001A1926" w:rsidRPr="0056366F">
        <w:rPr>
          <w:rFonts w:ascii="Arial" w:hAnsi="Arial" w:cs="Arial"/>
          <w:lang w:val="en-US"/>
        </w:rPr>
        <w:t xml:space="preserve"> D</w:t>
      </w:r>
    </w:p>
    <w:p w14:paraId="695EC909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alvelinus namaycush</w:t>
      </w:r>
    </w:p>
    <w:p w14:paraId="74534D76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Sinanodonta woodiana</w:t>
      </w:r>
    </w:p>
    <w:p w14:paraId="3ACF96FD" w14:textId="77777777" w:rsidR="00FE6744" w:rsidRPr="0056366F" w:rsidRDefault="00FE6744" w:rsidP="00FE6744">
      <w:pPr>
        <w:spacing w:after="0"/>
        <w:rPr>
          <w:rFonts w:ascii="Arial" w:hAnsi="Arial" w:cs="Arial"/>
          <w:i/>
          <w:lang w:val="en-US"/>
        </w:rPr>
      </w:pPr>
      <w:r w:rsidRPr="0056366F">
        <w:rPr>
          <w:rFonts w:ascii="Arial" w:hAnsi="Arial" w:cs="Arial"/>
          <w:i/>
          <w:lang w:val="en-US"/>
        </w:rPr>
        <w:t>Thymallus arcticus baicalensis</w:t>
      </w:r>
    </w:p>
    <w:p w14:paraId="6C2490D2" w14:textId="0AFD6790" w:rsidR="00FE6744" w:rsidRPr="0056366F" w:rsidRDefault="009978DE" w:rsidP="001A1926">
      <w:pPr>
        <w:spacing w:after="0"/>
        <w:rPr>
          <w:rFonts w:ascii="Arial" w:hAnsi="Arial" w:cs="Arial"/>
          <w:lang w:val="en-US"/>
        </w:rPr>
        <w:sectPr w:rsidR="00FE6744" w:rsidRPr="0056366F" w:rsidSect="0014721D">
          <w:type w:val="continuous"/>
          <w:pgSz w:w="16838" w:h="11906" w:orient="landscape"/>
          <w:pgMar w:top="1417" w:right="1417" w:bottom="1417" w:left="1417" w:header="708" w:footer="708" w:gutter="0"/>
          <w:cols w:num="4" w:space="510"/>
          <w:docGrid w:linePitch="360"/>
        </w:sectPr>
      </w:pPr>
      <w:r w:rsidRPr="0056366F">
        <w:rPr>
          <w:rFonts w:ascii="Arial" w:hAnsi="Arial" w:cs="Arial"/>
          <w:i/>
          <w:lang w:val="en-US"/>
        </w:rPr>
        <w:t>Trachemys scripta</w:t>
      </w:r>
      <w:r w:rsidR="001A1926" w:rsidRPr="0056366F">
        <w:rPr>
          <w:rFonts w:ascii="Arial" w:hAnsi="Arial" w:cs="Arial"/>
          <w:lang w:val="en-US"/>
        </w:rPr>
        <w:t xml:space="preserve"> D</w:t>
      </w:r>
      <w:r w:rsidR="0003420C" w:rsidRPr="0056366F">
        <w:rPr>
          <w:rFonts w:ascii="Arial" w:hAnsi="Arial" w:cs="Arial"/>
          <w:lang w:val="en-US"/>
        </w:rPr>
        <w:t>, W, EU</w:t>
      </w:r>
    </w:p>
    <w:p w14:paraId="2D11FEB2" w14:textId="3B22E987" w:rsidR="00A854AF" w:rsidRPr="0016282B" w:rsidRDefault="0016282B" w:rsidP="0016282B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6282B">
        <w:rPr>
          <w:rFonts w:ascii="Arial" w:hAnsi="Arial" w:cs="Arial"/>
          <w:b/>
          <w:sz w:val="24"/>
          <w:szCs w:val="24"/>
        </w:rPr>
        <w:lastRenderedPageBreak/>
        <w:t>REFERENCES</w:t>
      </w:r>
    </w:p>
    <w:p w14:paraId="0B471439" w14:textId="1E88D479" w:rsidR="004E0D55" w:rsidRPr="0016282B" w:rsidRDefault="00A854AF" w:rsidP="0016282B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4E0D55">
        <w:rPr>
          <w:sz w:val="24"/>
          <w:szCs w:val="24"/>
        </w:rPr>
        <w:fldChar w:fldCharType="begin"/>
      </w:r>
      <w:r w:rsidRPr="004E0D55">
        <w:rPr>
          <w:sz w:val="24"/>
          <w:szCs w:val="24"/>
        </w:rPr>
        <w:instrText xml:space="preserve"> ADDIN EN.REFLIST </w:instrText>
      </w:r>
      <w:r w:rsidRPr="004E0D55">
        <w:rPr>
          <w:sz w:val="24"/>
          <w:szCs w:val="24"/>
        </w:rPr>
        <w:fldChar w:fldCharType="separate"/>
      </w:r>
      <w:bookmarkStart w:id="1" w:name="_ENREF_1"/>
      <w:r w:rsidR="004E0D55" w:rsidRPr="0016282B">
        <w:rPr>
          <w:rFonts w:ascii="Arial" w:hAnsi="Arial" w:cs="Arial"/>
          <w:noProof/>
          <w:sz w:val="24"/>
          <w:szCs w:val="24"/>
        </w:rPr>
        <w:t>DAISIE</w:t>
      </w:r>
      <w:r w:rsidR="00173C1B">
        <w:rPr>
          <w:rFonts w:ascii="Arial" w:hAnsi="Arial" w:cs="Arial"/>
          <w:noProof/>
          <w:sz w:val="24"/>
          <w:szCs w:val="24"/>
        </w:rPr>
        <w:t xml:space="preserve"> partners</w:t>
      </w:r>
      <w:r w:rsidR="004E0D55" w:rsidRPr="0016282B">
        <w:rPr>
          <w:rFonts w:ascii="Arial" w:hAnsi="Arial" w:cs="Arial"/>
          <w:noProof/>
          <w:sz w:val="24"/>
          <w:szCs w:val="24"/>
        </w:rPr>
        <w:t xml:space="preserve"> (2009). Species Accounts of 100 of the Most Invasive Alien Species in Europe. In. </w:t>
      </w:r>
      <w:r w:rsidR="00FC2D17">
        <w:rPr>
          <w:rFonts w:ascii="Arial" w:hAnsi="Arial" w:cs="Arial"/>
          <w:noProof/>
          <w:sz w:val="24"/>
          <w:szCs w:val="24"/>
        </w:rPr>
        <w:t xml:space="preserve">DAISIE </w:t>
      </w:r>
      <w:r w:rsidR="004E0D55" w:rsidRPr="0016282B">
        <w:rPr>
          <w:rFonts w:ascii="Arial" w:hAnsi="Arial" w:cs="Arial"/>
          <w:noProof/>
          <w:sz w:val="24"/>
          <w:szCs w:val="24"/>
        </w:rPr>
        <w:t>(Eds.), Handbook of Alien Species in Europe (pp. 269-374). Dordrecht, Springer Netherlands.</w:t>
      </w:r>
      <w:bookmarkEnd w:id="1"/>
    </w:p>
    <w:p w14:paraId="5E7E5F86" w14:textId="77777777" w:rsidR="004E0D55" w:rsidRPr="0016282B" w:rsidRDefault="004E0D55" w:rsidP="0016282B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2" w:name="_ENREF_2"/>
      <w:r w:rsidRPr="0016282B">
        <w:rPr>
          <w:rFonts w:ascii="Arial" w:hAnsi="Arial" w:cs="Arial"/>
          <w:noProof/>
          <w:sz w:val="24"/>
          <w:szCs w:val="24"/>
        </w:rPr>
        <w:t xml:space="preserve">Lowe, S., Browne, M., Boudjelas, S. &amp; De Poorter, M. (2000). </w:t>
      </w:r>
      <w:r w:rsidRPr="0016282B">
        <w:rPr>
          <w:rFonts w:ascii="Arial" w:hAnsi="Arial" w:cs="Arial"/>
          <w:i/>
          <w:noProof/>
          <w:sz w:val="24"/>
          <w:szCs w:val="24"/>
        </w:rPr>
        <w:t>100 of the World's Worst Invasive Alien Species: A Selection from the Global Invasive Species Database</w:t>
      </w:r>
      <w:r w:rsidRPr="0016282B">
        <w:rPr>
          <w:rFonts w:ascii="Arial" w:hAnsi="Arial" w:cs="Arial"/>
          <w:noProof/>
          <w:sz w:val="24"/>
          <w:szCs w:val="24"/>
        </w:rPr>
        <w:t>. Auckland, The Invasive Species Specialist Group.</w:t>
      </w:r>
      <w:bookmarkEnd w:id="2"/>
    </w:p>
    <w:p w14:paraId="24018A3C" w14:textId="58AC2117" w:rsidR="004E0D55" w:rsidRPr="004E0D55" w:rsidRDefault="004E0D55" w:rsidP="0016282B">
      <w:pPr>
        <w:spacing w:line="480" w:lineRule="auto"/>
        <w:rPr>
          <w:rFonts w:ascii="Calibri" w:hAnsi="Calibri"/>
          <w:noProof/>
          <w:sz w:val="24"/>
          <w:szCs w:val="24"/>
        </w:rPr>
      </w:pPr>
    </w:p>
    <w:p w14:paraId="46966ABD" w14:textId="381F4E09" w:rsidR="00477857" w:rsidRDefault="00A854AF" w:rsidP="0016282B">
      <w:pPr>
        <w:spacing w:line="480" w:lineRule="auto"/>
      </w:pPr>
      <w:r w:rsidRPr="004E0D55">
        <w:rPr>
          <w:sz w:val="24"/>
          <w:szCs w:val="24"/>
        </w:rPr>
        <w:fldChar w:fldCharType="end"/>
      </w:r>
    </w:p>
    <w:sectPr w:rsidR="00477857" w:rsidSect="00C75D92">
      <w:type w:val="continuous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CD58DC" w14:textId="77777777" w:rsidR="00683444" w:rsidRDefault="00683444" w:rsidP="00681828">
      <w:pPr>
        <w:spacing w:after="0" w:line="240" w:lineRule="auto"/>
      </w:pPr>
      <w:r>
        <w:separator/>
      </w:r>
    </w:p>
  </w:endnote>
  <w:endnote w:type="continuationSeparator" w:id="0">
    <w:p w14:paraId="3520EE59" w14:textId="77777777" w:rsidR="00683444" w:rsidRDefault="00683444" w:rsidP="006818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3F2C9C" w14:textId="77777777" w:rsidR="00683444" w:rsidRDefault="00683444" w:rsidP="00681828">
      <w:pPr>
        <w:spacing w:after="0" w:line="240" w:lineRule="auto"/>
      </w:pPr>
      <w:r>
        <w:separator/>
      </w:r>
    </w:p>
  </w:footnote>
  <w:footnote w:type="continuationSeparator" w:id="0">
    <w:p w14:paraId="510359DA" w14:textId="77777777" w:rsidR="00683444" w:rsidRDefault="00683444" w:rsidP="0068182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D9F5AE3"/>
    <w:multiLevelType w:val="hybridMultilevel"/>
    <w:tmpl w:val="17346876"/>
    <w:lvl w:ilvl="0" w:tplc="0405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5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0844B43"/>
    <w:multiLevelType w:val="hybridMultilevel"/>
    <w:tmpl w:val="670CA55C"/>
    <w:lvl w:ilvl="0" w:tplc="0405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080" w:hanging="360"/>
      </w:pPr>
    </w:lvl>
    <w:lvl w:ilvl="2" w:tplc="0405001B" w:tentative="1">
      <w:start w:val="1"/>
      <w:numFmt w:val="lowerRoman"/>
      <w:lvlText w:val="%3."/>
      <w:lvlJc w:val="right"/>
      <w:pPr>
        <w:ind w:left="1800" w:hanging="180"/>
      </w:pPr>
    </w:lvl>
    <w:lvl w:ilvl="3" w:tplc="0405000F" w:tentative="1">
      <w:start w:val="1"/>
      <w:numFmt w:val="decimal"/>
      <w:lvlText w:val="%4."/>
      <w:lvlJc w:val="left"/>
      <w:pPr>
        <w:ind w:left="2520" w:hanging="360"/>
      </w:pPr>
    </w:lvl>
    <w:lvl w:ilvl="4" w:tplc="04050019" w:tentative="1">
      <w:start w:val="1"/>
      <w:numFmt w:val="lowerLetter"/>
      <w:lvlText w:val="%5."/>
      <w:lvlJc w:val="left"/>
      <w:pPr>
        <w:ind w:left="3240" w:hanging="360"/>
      </w:pPr>
    </w:lvl>
    <w:lvl w:ilvl="5" w:tplc="0405001B" w:tentative="1">
      <w:start w:val="1"/>
      <w:numFmt w:val="lowerRoman"/>
      <w:lvlText w:val="%6."/>
      <w:lvlJc w:val="right"/>
      <w:pPr>
        <w:ind w:left="3960" w:hanging="180"/>
      </w:pPr>
    </w:lvl>
    <w:lvl w:ilvl="6" w:tplc="0405000F" w:tentative="1">
      <w:start w:val="1"/>
      <w:numFmt w:val="decimal"/>
      <w:lvlText w:val="%7."/>
      <w:lvlJc w:val="left"/>
      <w:pPr>
        <w:ind w:left="4680" w:hanging="360"/>
      </w:pPr>
    </w:lvl>
    <w:lvl w:ilvl="7" w:tplc="04050019" w:tentative="1">
      <w:start w:val="1"/>
      <w:numFmt w:val="lowerLetter"/>
      <w:lvlText w:val="%8."/>
      <w:lvlJc w:val="left"/>
      <w:pPr>
        <w:ind w:left="5400" w:hanging="360"/>
      </w:pPr>
    </w:lvl>
    <w:lvl w:ilvl="8" w:tplc="0405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6600BC0"/>
    <w:multiLevelType w:val="hybridMultilevel"/>
    <w:tmpl w:val="FBC4393E"/>
    <w:lvl w:ilvl="0" w:tplc="0405000F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Diversity Distribution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sxpxdzwmef5axepsttpetavezwxspp5ff0x&quot;&gt;My EndNote Library&lt;record-ids&gt;&lt;item&gt;4368&lt;/item&gt;&lt;item&gt;5375&lt;/item&gt;&lt;/record-ids&gt;&lt;/item&gt;&lt;/Libraries&gt;"/>
  </w:docVars>
  <w:rsids>
    <w:rsidRoot w:val="008D7C6F"/>
    <w:rsid w:val="0003420C"/>
    <w:rsid w:val="001263D4"/>
    <w:rsid w:val="001344A2"/>
    <w:rsid w:val="0014721D"/>
    <w:rsid w:val="0016282B"/>
    <w:rsid w:val="00173C1B"/>
    <w:rsid w:val="001A1926"/>
    <w:rsid w:val="002100F7"/>
    <w:rsid w:val="00215FA7"/>
    <w:rsid w:val="002A4BCA"/>
    <w:rsid w:val="002B43A3"/>
    <w:rsid w:val="003B604C"/>
    <w:rsid w:val="003C733B"/>
    <w:rsid w:val="004057C1"/>
    <w:rsid w:val="00477857"/>
    <w:rsid w:val="00481142"/>
    <w:rsid w:val="004E0D55"/>
    <w:rsid w:val="0054152E"/>
    <w:rsid w:val="0056366F"/>
    <w:rsid w:val="005738DA"/>
    <w:rsid w:val="0058154F"/>
    <w:rsid w:val="00630DF9"/>
    <w:rsid w:val="00674849"/>
    <w:rsid w:val="00681828"/>
    <w:rsid w:val="00683444"/>
    <w:rsid w:val="006853E0"/>
    <w:rsid w:val="0068620A"/>
    <w:rsid w:val="006940E5"/>
    <w:rsid w:val="006F3066"/>
    <w:rsid w:val="00781DA9"/>
    <w:rsid w:val="00835C2F"/>
    <w:rsid w:val="00835FF6"/>
    <w:rsid w:val="008A2131"/>
    <w:rsid w:val="008D7C6F"/>
    <w:rsid w:val="009749D9"/>
    <w:rsid w:val="009978DE"/>
    <w:rsid w:val="009F6C04"/>
    <w:rsid w:val="00A854AF"/>
    <w:rsid w:val="00AD635A"/>
    <w:rsid w:val="00B04E59"/>
    <w:rsid w:val="00B072FB"/>
    <w:rsid w:val="00B10DE6"/>
    <w:rsid w:val="00B628EC"/>
    <w:rsid w:val="00B875F7"/>
    <w:rsid w:val="00BB6225"/>
    <w:rsid w:val="00C040A2"/>
    <w:rsid w:val="00C11631"/>
    <w:rsid w:val="00C12401"/>
    <w:rsid w:val="00C614A8"/>
    <w:rsid w:val="00C75D92"/>
    <w:rsid w:val="00C84114"/>
    <w:rsid w:val="00CA6541"/>
    <w:rsid w:val="00CC3213"/>
    <w:rsid w:val="00D15D19"/>
    <w:rsid w:val="00D25AEB"/>
    <w:rsid w:val="00D50FAB"/>
    <w:rsid w:val="00DB13C1"/>
    <w:rsid w:val="00DB7B3B"/>
    <w:rsid w:val="00DF404D"/>
    <w:rsid w:val="00E519CB"/>
    <w:rsid w:val="00E64FC1"/>
    <w:rsid w:val="00E84686"/>
    <w:rsid w:val="00F060C7"/>
    <w:rsid w:val="00F26266"/>
    <w:rsid w:val="00FC2D17"/>
    <w:rsid w:val="00FE1CDE"/>
    <w:rsid w:val="00FE6744"/>
    <w:rsid w:val="00FF1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8505E"/>
  <w15:chartTrackingRefBased/>
  <w15:docId w15:val="{8B52A4EC-2763-4FE6-9E81-C9DC91991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D7C6F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Hypertextovodkaz">
    <w:name w:val="Hyperlink"/>
    <w:basedOn w:val="Standardnpsmoodstavce"/>
    <w:uiPriority w:val="99"/>
    <w:unhideWhenUsed/>
    <w:rsid w:val="008D7C6F"/>
    <w:rPr>
      <w:color w:val="0563C1" w:themeColor="hyperlink"/>
      <w:u w:val="single"/>
    </w:rPr>
  </w:style>
  <w:style w:type="character" w:styleId="Odkaznakoment">
    <w:name w:val="annotation reference"/>
    <w:basedOn w:val="Standardnpsmoodstavce"/>
    <w:uiPriority w:val="99"/>
    <w:semiHidden/>
    <w:unhideWhenUsed/>
    <w:rsid w:val="008D7C6F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8D7C6F"/>
    <w:pPr>
      <w:spacing w:line="240" w:lineRule="auto"/>
    </w:pPr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8D7C6F"/>
    <w:rPr>
      <w:sz w:val="20"/>
      <w:szCs w:val="20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8D7C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8D7C6F"/>
    <w:rPr>
      <w:rFonts w:ascii="Segoe UI" w:hAnsi="Segoe UI" w:cs="Segoe UI"/>
      <w:sz w:val="18"/>
      <w:szCs w:val="18"/>
    </w:rPr>
  </w:style>
  <w:style w:type="paragraph" w:styleId="Odstavecseseznamem">
    <w:name w:val="List Paragraph"/>
    <w:basedOn w:val="Normln"/>
    <w:uiPriority w:val="34"/>
    <w:qFormat/>
    <w:rsid w:val="002B43A3"/>
    <w:pPr>
      <w:ind w:left="720"/>
      <w:contextualSpacing/>
    </w:p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C11631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C11631"/>
    <w:rPr>
      <w:b/>
      <w:bCs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681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681828"/>
  </w:style>
  <w:style w:type="paragraph" w:styleId="Zpat">
    <w:name w:val="footer"/>
    <w:basedOn w:val="Normln"/>
    <w:link w:val="ZpatChar"/>
    <w:uiPriority w:val="99"/>
    <w:unhideWhenUsed/>
    <w:rsid w:val="006818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6818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698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5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6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gebauer@frov.jcu.cz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466B7A-AA52-4530-A41C-2A8B7EDC17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23</TotalTime>
  <Pages>8</Pages>
  <Words>2471</Words>
  <Characters>14583</Characters>
  <Application>Microsoft Office Word</Application>
  <DocSecurity>0</DocSecurity>
  <Lines>121</Lines>
  <Paragraphs>3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k Gebauer</dc:creator>
  <cp:keywords/>
  <dc:description/>
  <cp:lastModifiedBy>Radek Gebauer</cp:lastModifiedBy>
  <cp:revision>34</cp:revision>
  <dcterms:created xsi:type="dcterms:W3CDTF">2017-04-12T07:16:00Z</dcterms:created>
  <dcterms:modified xsi:type="dcterms:W3CDTF">2018-03-05T09:13:00Z</dcterms:modified>
</cp:coreProperties>
</file>